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F86BF" w14:textId="42298FCD" w:rsidR="0066313E" w:rsidRDefault="00CC4E2A" w:rsidP="00EA1E06">
      <w:pPr>
        <w:spacing w:line="480" w:lineRule="auto"/>
        <w:jc w:val="both"/>
        <w:rPr>
          <w:rFonts w:ascii="Helvetica" w:hAnsi="Helvetica" w:cs="Arial"/>
          <w:b/>
          <w:bCs/>
          <w:lang w:val="en-US"/>
        </w:rPr>
      </w:pPr>
      <w:r w:rsidRPr="002D0EFF">
        <w:rPr>
          <w:rFonts w:ascii="Helvetica" w:hAnsi="Helvetica" w:cs="Arial"/>
          <w:b/>
          <w:bCs/>
          <w:lang w:val="en-US"/>
        </w:rPr>
        <w:t xml:space="preserve">HIF1 </w:t>
      </w:r>
      <w:r>
        <w:rPr>
          <w:rFonts w:ascii="Helvetica" w:hAnsi="Helvetica" w:cs="Arial"/>
          <w:b/>
          <w:bCs/>
          <w:lang w:val="en-US"/>
        </w:rPr>
        <w:t>inhibition targets tumoral and myeloid cells, and is</w:t>
      </w:r>
      <w:r w:rsidRPr="002D0EFF">
        <w:rPr>
          <w:rFonts w:ascii="Helvetica" w:hAnsi="Helvetica" w:cs="Arial"/>
          <w:b/>
          <w:bCs/>
          <w:lang w:val="en-US"/>
        </w:rPr>
        <w:t xml:space="preserve"> </w:t>
      </w:r>
      <w:r>
        <w:rPr>
          <w:rFonts w:ascii="Helvetica" w:hAnsi="Helvetica" w:cs="Arial"/>
          <w:b/>
          <w:bCs/>
          <w:lang w:val="en-US"/>
        </w:rPr>
        <w:t xml:space="preserve">a promising therapy </w:t>
      </w:r>
      <w:r w:rsidRPr="002D0EFF">
        <w:rPr>
          <w:rFonts w:ascii="Helvetica" w:hAnsi="Helvetica" w:cs="Arial"/>
          <w:b/>
          <w:bCs/>
          <w:lang w:val="en-US"/>
        </w:rPr>
        <w:t xml:space="preserve">for </w:t>
      </w:r>
      <w:r>
        <w:rPr>
          <w:rFonts w:ascii="Helvetica" w:hAnsi="Helvetica" w:cs="Arial"/>
          <w:b/>
          <w:bCs/>
          <w:lang w:val="en-US"/>
        </w:rPr>
        <w:t xml:space="preserve">metastatic castration-resistant </w:t>
      </w:r>
      <w:r w:rsidRPr="002D0EFF">
        <w:rPr>
          <w:rFonts w:ascii="Helvetica" w:hAnsi="Helvetica" w:cs="Arial"/>
          <w:b/>
          <w:bCs/>
          <w:lang w:val="en-US"/>
        </w:rPr>
        <w:t>prostate cancer</w:t>
      </w:r>
    </w:p>
    <w:p w14:paraId="74BF66E3" w14:textId="77777777" w:rsidR="00CC4E2A" w:rsidRPr="002D0EFF" w:rsidRDefault="00CC4E2A" w:rsidP="00EA1E06">
      <w:pPr>
        <w:spacing w:line="480" w:lineRule="auto"/>
        <w:jc w:val="both"/>
        <w:rPr>
          <w:rFonts w:ascii="Helvetica" w:hAnsi="Helvetica" w:cs="Arial"/>
          <w:b/>
          <w:bCs/>
          <w:lang w:val="en-US"/>
        </w:rPr>
      </w:pPr>
    </w:p>
    <w:p w14:paraId="6D4AEB26" w14:textId="64704478" w:rsidR="008F599A" w:rsidRPr="003F51BE" w:rsidRDefault="00417824" w:rsidP="00EA1E06">
      <w:pPr>
        <w:spacing w:line="480" w:lineRule="auto"/>
        <w:jc w:val="both"/>
        <w:rPr>
          <w:rFonts w:ascii="Helvetica" w:hAnsi="Helvetica" w:cs="Arial"/>
          <w:lang w:val="en-US"/>
        </w:rPr>
      </w:pPr>
      <w:r w:rsidRPr="003F51BE">
        <w:rPr>
          <w:rFonts w:ascii="Helvetica" w:hAnsi="Helvetica" w:cs="Arial"/>
          <w:lang w:val="en-US"/>
        </w:rPr>
        <w:t>Darya Yanushko</w:t>
      </w:r>
      <w:r w:rsidR="006515F2" w:rsidRPr="003F51BE">
        <w:rPr>
          <w:rFonts w:ascii="Helvetica" w:hAnsi="Helvetica" w:cs="Arial"/>
          <w:vertAlign w:val="superscript"/>
          <w:lang w:val="en-US"/>
        </w:rPr>
        <w:t>1, 2, 3, 4</w:t>
      </w:r>
      <w:r w:rsidRPr="003F51BE">
        <w:rPr>
          <w:rFonts w:ascii="Helvetica" w:hAnsi="Helvetica" w:cs="Arial"/>
          <w:lang w:val="en-US"/>
        </w:rPr>
        <w:t xml:space="preserve">, </w:t>
      </w:r>
      <w:proofErr w:type="spellStart"/>
      <w:r w:rsidRPr="003F51BE">
        <w:rPr>
          <w:rFonts w:ascii="Helvetica" w:hAnsi="Helvetica" w:cs="Arial"/>
          <w:lang w:val="en-US"/>
        </w:rPr>
        <w:t>Angélique</w:t>
      </w:r>
      <w:proofErr w:type="spellEnd"/>
      <w:r w:rsidRPr="003F51BE">
        <w:rPr>
          <w:rFonts w:ascii="Helvetica" w:hAnsi="Helvetica" w:cs="Arial"/>
          <w:lang w:val="en-US"/>
        </w:rPr>
        <w:t xml:space="preserve"> Pichot</w:t>
      </w:r>
      <w:r w:rsidR="006515F2" w:rsidRPr="003F51BE">
        <w:rPr>
          <w:rFonts w:ascii="Helvetica" w:hAnsi="Helvetica" w:cs="Arial"/>
          <w:vertAlign w:val="superscript"/>
          <w:lang w:val="en-US"/>
        </w:rPr>
        <w:t>1, 2, 3, 4</w:t>
      </w:r>
      <w:r w:rsidRPr="003F51BE">
        <w:rPr>
          <w:rFonts w:ascii="Helvetica" w:hAnsi="Helvetica" w:cs="Arial"/>
          <w:lang w:val="en-US"/>
        </w:rPr>
        <w:t>, Alexandre Vincent</w:t>
      </w:r>
      <w:r w:rsidR="006515F2" w:rsidRPr="003F51BE">
        <w:rPr>
          <w:rFonts w:ascii="Helvetica" w:hAnsi="Helvetica" w:cs="Arial"/>
          <w:vertAlign w:val="superscript"/>
          <w:lang w:val="en-US"/>
        </w:rPr>
        <w:t>1, 2, 3, 4</w:t>
      </w:r>
      <w:r w:rsidRPr="003F51BE">
        <w:rPr>
          <w:rFonts w:ascii="Helvetica" w:hAnsi="Helvetica" w:cs="Arial"/>
          <w:lang w:val="en-US"/>
        </w:rPr>
        <w:t>, Céline Keime</w:t>
      </w:r>
      <w:r w:rsidR="006515F2" w:rsidRPr="003F51BE">
        <w:rPr>
          <w:rFonts w:ascii="Helvetica" w:hAnsi="Helvetica" w:cs="Arial"/>
          <w:vertAlign w:val="superscript"/>
          <w:lang w:val="en-US"/>
        </w:rPr>
        <w:t>1, 2, 3, 4</w:t>
      </w:r>
      <w:r w:rsidRPr="003F51BE">
        <w:rPr>
          <w:rFonts w:ascii="Helvetica" w:hAnsi="Helvetica" w:cs="Arial"/>
          <w:lang w:val="en-US"/>
        </w:rPr>
        <w:t>, Gilles Laverny</w:t>
      </w:r>
      <w:r w:rsidR="006515F2" w:rsidRPr="003F51BE">
        <w:rPr>
          <w:rFonts w:ascii="Helvetica" w:hAnsi="Helvetica" w:cs="Arial"/>
          <w:vertAlign w:val="superscript"/>
          <w:lang w:val="en-US"/>
        </w:rPr>
        <w:t>1, 2, 3, 4</w:t>
      </w:r>
      <w:r w:rsidR="00B62B1C" w:rsidRPr="003F51BE">
        <w:rPr>
          <w:rFonts w:ascii="Helvetica" w:hAnsi="Helvetica" w:cs="Arial"/>
          <w:vertAlign w:val="superscript"/>
          <w:lang w:val="en-US"/>
        </w:rPr>
        <w:t>*</w:t>
      </w:r>
      <w:r w:rsidR="00B62B1C" w:rsidRPr="003F51BE">
        <w:rPr>
          <w:rFonts w:ascii="Helvetica" w:hAnsi="Helvetica" w:cs="Arial"/>
          <w:lang w:val="en-US"/>
        </w:rPr>
        <w:t xml:space="preserve"> and Daniel Metzger</w:t>
      </w:r>
      <w:r w:rsidR="00B62B1C" w:rsidRPr="003F51BE">
        <w:rPr>
          <w:rFonts w:ascii="Helvetica" w:hAnsi="Helvetica" w:cs="Arial"/>
          <w:vertAlign w:val="superscript"/>
          <w:lang w:val="en-US"/>
        </w:rPr>
        <w:t>1, 2, 3, 4*</w:t>
      </w:r>
    </w:p>
    <w:p w14:paraId="6E2BF49B" w14:textId="77777777" w:rsidR="008F599A" w:rsidRDefault="008F599A" w:rsidP="00EA1E06">
      <w:pPr>
        <w:spacing w:line="480" w:lineRule="auto"/>
        <w:jc w:val="both"/>
        <w:rPr>
          <w:rFonts w:ascii="Helvetica" w:hAnsi="Helvetica" w:cs="Arial"/>
          <w:b/>
          <w:bCs/>
          <w:lang w:val="en-US"/>
        </w:rPr>
      </w:pPr>
    </w:p>
    <w:p w14:paraId="2D6E4886" w14:textId="77777777" w:rsidR="003F51BE" w:rsidRDefault="003F51BE" w:rsidP="00EA1E06">
      <w:pPr>
        <w:spacing w:line="480" w:lineRule="auto"/>
        <w:jc w:val="both"/>
        <w:rPr>
          <w:rFonts w:ascii="Helvetica" w:hAnsi="Helvetica" w:cs="Arial"/>
          <w:b/>
          <w:bCs/>
          <w:lang w:val="en-US"/>
        </w:rPr>
      </w:pPr>
    </w:p>
    <w:p w14:paraId="6C811822" w14:textId="2BF06004" w:rsidR="00E03CB8" w:rsidRPr="00F5229B" w:rsidRDefault="003F51BE" w:rsidP="00EA1E06">
      <w:pPr>
        <w:spacing w:line="480" w:lineRule="auto"/>
        <w:jc w:val="both"/>
        <w:rPr>
          <w:rFonts w:ascii="Helvetica" w:hAnsi="Helvetica" w:cs="Arial"/>
          <w:b/>
          <w:bCs/>
          <w:lang w:val="en-US"/>
        </w:rPr>
      </w:pPr>
      <w:r>
        <w:rPr>
          <w:rFonts w:ascii="Helvetica" w:hAnsi="Helvetica" w:cs="Arial"/>
          <w:b/>
          <w:bCs/>
          <w:lang w:val="en-US"/>
        </w:rPr>
        <w:t xml:space="preserve">Supplementary </w:t>
      </w:r>
      <w:r w:rsidR="00BC4D4A">
        <w:rPr>
          <w:rFonts w:ascii="Helvetica" w:hAnsi="Helvetica" w:cs="Arial"/>
          <w:b/>
          <w:bCs/>
          <w:lang w:val="en-US"/>
        </w:rPr>
        <w:t>materia</w:t>
      </w:r>
      <w:r w:rsidR="00F5229B">
        <w:rPr>
          <w:rFonts w:ascii="Helvetica" w:hAnsi="Helvetica" w:cs="Arial"/>
          <w:b/>
          <w:bCs/>
          <w:lang w:val="en-US"/>
        </w:rPr>
        <w:t>l</w:t>
      </w:r>
    </w:p>
    <w:p w14:paraId="2F87C398" w14:textId="77777777" w:rsidR="00E03CB8" w:rsidRPr="002D0EFF" w:rsidRDefault="00E03CB8" w:rsidP="00EA1E06">
      <w:pPr>
        <w:spacing w:line="480" w:lineRule="auto"/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06675FA3" w14:textId="29D62AC6" w:rsidR="00E03CB8" w:rsidRPr="002D0EFF" w:rsidRDefault="00E03CB8" w:rsidP="00EA1E06">
      <w:pPr>
        <w:spacing w:line="480" w:lineRule="auto"/>
        <w:ind w:left="36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D0EFF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173117">
        <w:rPr>
          <w:rFonts w:ascii="Arial" w:hAnsi="Arial" w:cs="Arial"/>
          <w:b/>
          <w:bCs/>
          <w:sz w:val="22"/>
          <w:szCs w:val="22"/>
          <w:lang w:val="en-US"/>
        </w:rPr>
        <w:t>Fig.</w:t>
      </w:r>
      <w:r w:rsidRPr="002D0EFF">
        <w:rPr>
          <w:rFonts w:ascii="Arial" w:hAnsi="Arial" w:cs="Arial"/>
          <w:b/>
          <w:bCs/>
          <w:sz w:val="22"/>
          <w:szCs w:val="22"/>
          <w:lang w:val="en-US"/>
        </w:rPr>
        <w:t xml:space="preserve">1. Impact of genetic </w:t>
      </w:r>
      <w:r w:rsidR="00BC4D4A">
        <w:rPr>
          <w:rFonts w:ascii="Arial" w:hAnsi="Arial" w:cs="Arial"/>
          <w:b/>
          <w:bCs/>
          <w:sz w:val="22"/>
          <w:szCs w:val="22"/>
          <w:lang w:val="en-US"/>
        </w:rPr>
        <w:t>and</w:t>
      </w:r>
      <w:r w:rsidRPr="002D0EFF">
        <w:rPr>
          <w:rFonts w:ascii="Arial" w:hAnsi="Arial" w:cs="Arial"/>
          <w:b/>
          <w:bCs/>
          <w:sz w:val="22"/>
          <w:szCs w:val="22"/>
          <w:lang w:val="en-US"/>
        </w:rPr>
        <w:t xml:space="preserve"> pharmacological inhibition of Hif1a on tumors of </w:t>
      </w:r>
      <w:proofErr w:type="spellStart"/>
      <w:r w:rsidRPr="002D0EFF">
        <w:rPr>
          <w:rFonts w:ascii="Arial" w:hAnsi="Arial" w:cs="Arial"/>
          <w:b/>
          <w:bCs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b/>
          <w:bCs/>
          <w:sz w:val="22"/>
          <w:szCs w:val="22"/>
          <w:lang w:val="en-US"/>
        </w:rPr>
        <w:t>/Trp53</w:t>
      </w:r>
      <w:r w:rsidRPr="00BC4D4A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(</w:t>
      </w:r>
      <w:proofErr w:type="spellStart"/>
      <w:r w:rsidRPr="00BC4D4A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i</w:t>
      </w:r>
      <w:proofErr w:type="spellEnd"/>
      <w:r w:rsidRPr="00BC4D4A"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 xml:space="preserve">)pe-/- </w:t>
      </w:r>
      <w:r w:rsidRPr="002D0EFF">
        <w:rPr>
          <w:rFonts w:ascii="Arial" w:hAnsi="Arial" w:cs="Arial"/>
          <w:b/>
          <w:bCs/>
          <w:sz w:val="22"/>
          <w:szCs w:val="22"/>
          <w:lang w:val="en-US"/>
        </w:rPr>
        <w:t>mice</w:t>
      </w:r>
    </w:p>
    <w:p w14:paraId="46CC9348" w14:textId="34C727EE" w:rsidR="00E03CB8" w:rsidRPr="00147516" w:rsidRDefault="00E03CB8" w:rsidP="00EA1E06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>H</w:t>
      </w:r>
      <w:r w:rsidR="002046C7">
        <w:rPr>
          <w:rFonts w:ascii="Arial" w:hAnsi="Arial" w:cs="Arial"/>
          <w:sz w:val="22"/>
          <w:szCs w:val="22"/>
          <w:lang w:val="en-US"/>
        </w:rPr>
        <w:t>&amp;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E staining of the prostate section of a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ouse used for spatial transcriptomics. The anterior (AP, red), dorsolateral (DLP, yellow) and ventral (VP, green) prostate are marked.</w:t>
      </w:r>
      <w:r w:rsidR="007A293E">
        <w:rPr>
          <w:rFonts w:ascii="Arial" w:hAnsi="Arial" w:cs="Arial"/>
          <w:sz w:val="22"/>
          <w:szCs w:val="22"/>
          <w:lang w:val="en-US"/>
        </w:rPr>
        <w:t xml:space="preserve"> </w:t>
      </w:r>
      <w:r w:rsidR="007A293E" w:rsidRPr="00147516">
        <w:rPr>
          <w:rFonts w:ascii="Arial" w:hAnsi="Arial" w:cs="Arial"/>
          <w:sz w:val="22"/>
          <w:szCs w:val="22"/>
          <w:lang w:val="en-US"/>
        </w:rPr>
        <w:t>Data from urethra and ducts were</w:t>
      </w:r>
      <w:r w:rsidR="007A293E" w:rsidRPr="00AE3B5B">
        <w:rPr>
          <w:rFonts w:ascii="Arial" w:hAnsi="Arial" w:cs="Arial"/>
          <w:sz w:val="22"/>
          <w:szCs w:val="22"/>
          <w:lang w:val="en-US"/>
        </w:rPr>
        <w:t xml:space="preserve"> excluded from the analysis</w:t>
      </w:r>
      <w:r w:rsidR="007A293E" w:rsidRPr="00147516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CA919A6" w14:textId="5E9025F9" w:rsidR="00E03CB8" w:rsidRPr="00F5229B" w:rsidRDefault="00E03CB8" w:rsidP="00F5229B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 xml:space="preserve">Representative immunohistochemical detection of </w:t>
      </w:r>
      <w:proofErr w:type="spellStart"/>
      <w:r w:rsidR="00F5229B">
        <w:rPr>
          <w:rFonts w:ascii="Arial" w:hAnsi="Arial" w:cs="Arial"/>
          <w:sz w:val="22"/>
          <w:szCs w:val="22"/>
          <w:lang w:val="en-US"/>
        </w:rPr>
        <w:t>pAKT</w:t>
      </w:r>
      <w:proofErr w:type="spellEnd"/>
      <w:r w:rsidR="00F5229B">
        <w:rPr>
          <w:rFonts w:ascii="Arial" w:hAnsi="Arial" w:cs="Arial"/>
          <w:sz w:val="22"/>
          <w:szCs w:val="22"/>
          <w:lang w:val="en-US"/>
        </w:rPr>
        <w:t xml:space="preserve"> (S473)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</w:t>
      </w:r>
      <w:r w:rsidR="007A293E">
        <w:rPr>
          <w:rFonts w:ascii="Arial" w:hAnsi="Arial" w:cs="Arial"/>
          <w:sz w:val="22"/>
          <w:szCs w:val="22"/>
          <w:lang w:val="en-US"/>
        </w:rPr>
        <w:t xml:space="preserve">and </w:t>
      </w:r>
      <w:r w:rsidR="007A293E" w:rsidRPr="002D0EFF">
        <w:rPr>
          <w:rFonts w:ascii="Arial" w:hAnsi="Arial" w:cs="Arial"/>
          <w:sz w:val="22"/>
          <w:szCs w:val="22"/>
          <w:lang w:val="en-US"/>
        </w:rPr>
        <w:t>HIF1a</w:t>
      </w:r>
      <w:r w:rsidR="007A293E">
        <w:rPr>
          <w:rFonts w:ascii="Arial" w:hAnsi="Arial" w:cs="Arial"/>
          <w:sz w:val="22"/>
          <w:szCs w:val="22"/>
          <w:lang w:val="en-US"/>
        </w:rPr>
        <w:t xml:space="preserve"> 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in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/Hif1a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</w:t>
      </w:r>
      <w:r w:rsidR="00F5229B">
        <w:rPr>
          <w:rFonts w:ascii="Arial" w:hAnsi="Arial" w:cs="Arial"/>
          <w:sz w:val="22"/>
          <w:szCs w:val="22"/>
          <w:lang w:val="en-US"/>
        </w:rPr>
        <w:t>3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onths AGI. N</w:t>
      </w:r>
      <w:r w:rsidR="00F5229B">
        <w:rPr>
          <w:rFonts w:ascii="Arial" w:hAnsi="Arial" w:cs="Arial"/>
          <w:sz w:val="22"/>
          <w:szCs w:val="22"/>
          <w:lang w:val="en-US"/>
        </w:rPr>
        <w:t>=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3 animals per group. </w:t>
      </w:r>
      <w:r w:rsidR="007A293E" w:rsidRPr="00147516">
        <w:rPr>
          <w:rFonts w:ascii="Arial" w:hAnsi="Arial" w:cs="Arial"/>
          <w:sz w:val="22"/>
          <w:szCs w:val="22"/>
          <w:lang w:val="en-US"/>
        </w:rPr>
        <w:t xml:space="preserve">Inset, higher magnification of the boxed area. </w:t>
      </w:r>
      <w:r w:rsidRPr="002D0EFF">
        <w:rPr>
          <w:rFonts w:ascii="Arial" w:hAnsi="Arial" w:cs="Arial"/>
          <w:sz w:val="22"/>
          <w:szCs w:val="22"/>
          <w:lang w:val="en-US"/>
        </w:rPr>
        <w:t>Scale bar = 100 µm.</w:t>
      </w:r>
    </w:p>
    <w:p w14:paraId="7E49EB63" w14:textId="3AA65E81" w:rsidR="00E03CB8" w:rsidRPr="00AE3B5B" w:rsidRDefault="00E03CB8" w:rsidP="00EA1E06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 xml:space="preserve">Representative immunohistochemical detection of pimonidazole in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/Hif1a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6 months AGI. </w:t>
      </w:r>
      <w:r w:rsidRPr="00AE3B5B">
        <w:rPr>
          <w:rFonts w:ascii="Arial" w:hAnsi="Arial" w:cs="Arial"/>
          <w:sz w:val="22"/>
          <w:szCs w:val="22"/>
          <w:lang w:val="en-US"/>
        </w:rPr>
        <w:t>N≥3 animals per group.  Scale bar = 100 µm.</w:t>
      </w:r>
    </w:p>
    <w:p w14:paraId="74D83F5B" w14:textId="06B03DE2" w:rsidR="00E03CB8" w:rsidRPr="002D0EFF" w:rsidRDefault="00E03CB8" w:rsidP="00EA1E06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 xml:space="preserve">Proportion of Luminal-A </w:t>
      </w:r>
      <w:r w:rsidR="002046C7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2046C7">
        <w:rPr>
          <w:rFonts w:ascii="Arial" w:hAnsi="Arial" w:cs="Arial"/>
          <w:sz w:val="22"/>
          <w:szCs w:val="22"/>
          <w:lang w:val="en-US"/>
        </w:rPr>
        <w:t>LumA</w:t>
      </w:r>
      <w:proofErr w:type="spellEnd"/>
      <w:r w:rsidR="002046C7">
        <w:rPr>
          <w:rFonts w:ascii="Arial" w:hAnsi="Arial" w:cs="Arial"/>
          <w:sz w:val="22"/>
          <w:szCs w:val="22"/>
          <w:lang w:val="en-US"/>
        </w:rPr>
        <w:t>)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, Luminal-C </w:t>
      </w:r>
      <w:r w:rsidR="002046C7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2046C7">
        <w:rPr>
          <w:rFonts w:ascii="Arial" w:hAnsi="Arial" w:cs="Arial"/>
          <w:sz w:val="22"/>
          <w:szCs w:val="22"/>
          <w:lang w:val="en-US"/>
        </w:rPr>
        <w:t>LumC</w:t>
      </w:r>
      <w:proofErr w:type="spellEnd"/>
      <w:r w:rsidR="002046C7">
        <w:rPr>
          <w:rFonts w:ascii="Arial" w:hAnsi="Arial" w:cs="Arial"/>
          <w:sz w:val="22"/>
          <w:szCs w:val="22"/>
          <w:lang w:val="en-US"/>
        </w:rPr>
        <w:t>)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and Basal cells within PECs in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</w:t>
      </w:r>
      <w:r w:rsidRPr="002046C7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046C7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046C7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/Hif1a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5 months AGI</w:t>
      </w:r>
      <w:r w:rsidR="002E51C3">
        <w:rPr>
          <w:rFonts w:ascii="Arial" w:hAnsi="Arial" w:cs="Arial"/>
          <w:sz w:val="22"/>
          <w:szCs w:val="22"/>
          <w:lang w:val="en-US"/>
        </w:rPr>
        <w:t xml:space="preserve"> </w:t>
      </w:r>
      <w:r w:rsidR="007E7738" w:rsidRPr="00AE3B5B">
        <w:rPr>
          <w:rFonts w:ascii="Arial" w:hAnsi="Arial" w:cs="Arial"/>
          <w:sz w:val="22"/>
          <w:szCs w:val="22"/>
          <w:lang w:val="en-US"/>
        </w:rPr>
        <w:t>determined by flow cytometry</w:t>
      </w:r>
      <w:r w:rsidR="00C04471">
        <w:rPr>
          <w:rFonts w:ascii="Arial" w:hAnsi="Arial" w:cs="Arial"/>
          <w:sz w:val="22"/>
          <w:szCs w:val="22"/>
          <w:lang w:val="en-US"/>
        </w:rPr>
        <w:t>, as</w:t>
      </w:r>
      <w:r w:rsidR="00AE3B5B">
        <w:rPr>
          <w:rFonts w:ascii="Arial" w:hAnsi="Arial" w:cs="Arial"/>
          <w:sz w:val="22"/>
          <w:szCs w:val="22"/>
          <w:lang w:val="en-US"/>
        </w:rPr>
        <w:t xml:space="preserve"> described</w:t>
      </w:r>
      <w:r w:rsidR="00C04471">
        <w:rPr>
          <w:rFonts w:ascii="Arial" w:hAnsi="Arial" w:cs="Arial"/>
          <w:sz w:val="22"/>
          <w:szCs w:val="22"/>
          <w:lang w:val="en-US"/>
        </w:rPr>
        <w:t xml:space="preserve"> </w:t>
      </w:r>
      <w:r w:rsidR="00C04471" w:rsidRPr="00C04471">
        <w:rPr>
          <w:rFonts w:ascii="Arial" w:hAnsi="Arial" w:cs="Arial"/>
          <w:sz w:val="22"/>
          <w:szCs w:val="22"/>
          <w:vertAlign w:val="superscript"/>
          <w:lang w:val="en-US"/>
        </w:rPr>
        <w:t>18</w:t>
      </w:r>
      <w:r w:rsidRPr="007E7738">
        <w:rPr>
          <w:rFonts w:ascii="Arial" w:hAnsi="Arial" w:cs="Arial"/>
          <w:sz w:val="22"/>
          <w:szCs w:val="22"/>
          <w:lang w:val="en-US"/>
        </w:rPr>
        <w:t>.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N≥4 animals per group. ns, p≥0.05, unpaired Student t-tests.</w:t>
      </w:r>
    </w:p>
    <w:p w14:paraId="42F4D282" w14:textId="742997DF" w:rsidR="00147516" w:rsidRPr="00AE3B5B" w:rsidRDefault="00E03CB8" w:rsidP="00147516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 xml:space="preserve">Representative immunohistochemical detection of pSTAT3 in DLPs of vehicle- and PX-478-treated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and of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/Hif1a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5 months AGI. N≥3 </w:t>
      </w:r>
      <w:r w:rsidRPr="002D0EFF">
        <w:rPr>
          <w:rFonts w:ascii="Arial" w:hAnsi="Arial" w:cs="Arial"/>
          <w:sz w:val="22"/>
          <w:szCs w:val="22"/>
          <w:lang w:val="en-US"/>
        </w:rPr>
        <w:lastRenderedPageBreak/>
        <w:t xml:space="preserve">animals per group. </w:t>
      </w:r>
      <w:r w:rsidR="007A293E">
        <w:rPr>
          <w:rFonts w:ascii="Arial" w:hAnsi="Arial" w:cs="Arial"/>
          <w:sz w:val="22"/>
          <w:szCs w:val="22"/>
          <w:lang w:val="en-US"/>
        </w:rPr>
        <w:t xml:space="preserve">Inset, higher magnification of the boxed area. </w:t>
      </w:r>
      <w:r w:rsidRPr="002D0EFF">
        <w:rPr>
          <w:rFonts w:ascii="Arial" w:hAnsi="Arial" w:cs="Arial"/>
          <w:sz w:val="22"/>
          <w:szCs w:val="22"/>
          <w:lang w:val="en-US"/>
        </w:rPr>
        <w:t>Black arrows point to pSTAT3+ cells. Scale bar = 100 µm.</w:t>
      </w:r>
      <w:r w:rsidR="007A293E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56802BE6" w14:textId="6EF6D4BF" w:rsidR="00F5229B" w:rsidRDefault="00E03CB8" w:rsidP="00EA1E06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 xml:space="preserve">Quantification of pSTAT3+ cells in DLP glands of vehicle- and PX-478-treated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, and of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/Hif1a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5 months AGI. Small dots represent values in individual glands, large dots represent mean values per DLP. ns, p≥0.05, one-way ANOVA on mean values.</w:t>
      </w:r>
      <w:r w:rsidR="007A293E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6BF723C6" w14:textId="77777777" w:rsidR="00F5229B" w:rsidRDefault="00F5229B" w:rsidP="00F5229B">
      <w:pPr>
        <w:spacing w:line="480" w:lineRule="auto"/>
        <w:ind w:left="36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8758BA" w14:textId="1D12A3D1" w:rsidR="00E03CB8" w:rsidRPr="00F5229B" w:rsidRDefault="00E03CB8" w:rsidP="00F5229B">
      <w:pPr>
        <w:spacing w:line="480" w:lineRule="auto"/>
        <w:ind w:left="360"/>
        <w:jc w:val="both"/>
        <w:rPr>
          <w:rFonts w:ascii="Arial" w:hAnsi="Arial" w:cs="Arial"/>
          <w:sz w:val="22"/>
          <w:szCs w:val="22"/>
          <w:lang w:val="en-US"/>
        </w:rPr>
      </w:pP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173117">
        <w:rPr>
          <w:rFonts w:ascii="Arial" w:hAnsi="Arial" w:cs="Arial"/>
          <w:b/>
          <w:bCs/>
          <w:sz w:val="22"/>
          <w:szCs w:val="22"/>
          <w:lang w:val="en-US"/>
        </w:rPr>
        <w:t xml:space="preserve">Fig. </w:t>
      </w: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2. Single-cell analyses of </w:t>
      </w:r>
      <w:r w:rsidR="002E51C3">
        <w:rPr>
          <w:rFonts w:ascii="Arial" w:hAnsi="Arial" w:cs="Arial"/>
          <w:b/>
          <w:bCs/>
          <w:sz w:val="22"/>
          <w:szCs w:val="22"/>
          <w:lang w:val="en-US"/>
        </w:rPr>
        <w:t xml:space="preserve">DLPs </w:t>
      </w: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of vehicle- and PX-478 -treated </w:t>
      </w:r>
      <w:proofErr w:type="spellStart"/>
      <w:r w:rsidRPr="00F5229B">
        <w:rPr>
          <w:rFonts w:ascii="Arial" w:hAnsi="Arial" w:cs="Arial"/>
          <w:b/>
          <w:bCs/>
          <w:sz w:val="22"/>
          <w:szCs w:val="22"/>
          <w:lang w:val="en-US"/>
        </w:rPr>
        <w:t>Pten</w:t>
      </w:r>
      <w:proofErr w:type="spellEnd"/>
      <w:r w:rsidRPr="00F5229B">
        <w:rPr>
          <w:rFonts w:ascii="Arial" w:hAnsi="Arial" w:cs="Arial"/>
          <w:b/>
          <w:bCs/>
          <w:sz w:val="22"/>
          <w:szCs w:val="22"/>
          <w:lang w:val="en-US"/>
        </w:rPr>
        <w:t>/Trp53</w:t>
      </w:r>
      <w:r w:rsidRPr="00F5229B">
        <w:rPr>
          <w:rStyle w:val="Aucun"/>
          <w:rFonts w:ascii="Arial" w:hAnsi="Arial" w:cs="Arial"/>
          <w:b/>
          <w:bCs/>
          <w:sz w:val="22"/>
          <w:szCs w:val="22"/>
          <w:vertAlign w:val="superscript"/>
          <w:lang w:val="en-US"/>
        </w:rPr>
        <w:t>(</w:t>
      </w:r>
      <w:proofErr w:type="spellStart"/>
      <w:r w:rsidRPr="00F5229B">
        <w:rPr>
          <w:rStyle w:val="Aucun"/>
          <w:rFonts w:ascii="Arial" w:hAnsi="Arial" w:cs="Arial"/>
          <w:b/>
          <w:bCs/>
          <w:sz w:val="22"/>
          <w:szCs w:val="22"/>
          <w:vertAlign w:val="superscript"/>
          <w:lang w:val="en-US"/>
        </w:rPr>
        <w:t>i</w:t>
      </w:r>
      <w:proofErr w:type="spellEnd"/>
      <w:r w:rsidRPr="00F5229B">
        <w:rPr>
          <w:rStyle w:val="Aucun"/>
          <w:rFonts w:ascii="Arial" w:hAnsi="Arial" w:cs="Arial"/>
          <w:b/>
          <w:bCs/>
          <w:sz w:val="22"/>
          <w:szCs w:val="22"/>
          <w:vertAlign w:val="superscript"/>
          <w:lang w:val="en-US"/>
        </w:rPr>
        <w:t>)pe-/-</w:t>
      </w: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 mice</w:t>
      </w:r>
    </w:p>
    <w:p w14:paraId="4463AF89" w14:textId="77777777" w:rsidR="00E03CB8" w:rsidRPr="00AE3B5B" w:rsidRDefault="00E03CB8" w:rsidP="00EA1E06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D0EFF">
        <w:rPr>
          <w:rFonts w:ascii="Arial" w:hAnsi="Arial" w:cs="Arial"/>
          <w:sz w:val="22"/>
          <w:szCs w:val="22"/>
          <w:lang w:val="en-US"/>
        </w:rPr>
        <w:t xml:space="preserve">Uniform Manifold Approximation and Projection (UMAP) of single cell transcriptomic 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analysis of dissociated DLPs of vehicle- and PX-478-treated </w:t>
      </w: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AE3B5B">
        <w:rPr>
          <w:rFonts w:ascii="Arial" w:hAnsi="Arial" w:cs="Arial"/>
          <w:sz w:val="22"/>
          <w:szCs w:val="22"/>
          <w:lang w:val="en-US"/>
        </w:rPr>
        <w:t>/Trp53</w:t>
      </w:r>
      <w:r w:rsidRPr="00AE3B5B">
        <w:rPr>
          <w:rStyle w:val="Aucun"/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AE3B5B">
        <w:rPr>
          <w:rStyle w:val="Aucun"/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AE3B5B">
        <w:rPr>
          <w:rStyle w:val="Aucun"/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 mice.</w:t>
      </w:r>
    </w:p>
    <w:p w14:paraId="3F51FE0D" w14:textId="2B4C660A" w:rsidR="00E03CB8" w:rsidRPr="00AE3B5B" w:rsidRDefault="00E03CB8" w:rsidP="00EA1E06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DotPlot</w:t>
      </w:r>
      <w:proofErr w:type="spellEnd"/>
      <w:r w:rsidRPr="00AE3B5B">
        <w:rPr>
          <w:rFonts w:ascii="Arial" w:hAnsi="Arial" w:cs="Arial"/>
          <w:sz w:val="22"/>
          <w:szCs w:val="22"/>
          <w:lang w:val="en-US"/>
        </w:rPr>
        <w:t xml:space="preserve"> of lineage marker expression in </w:t>
      </w:r>
      <w:r w:rsidR="00FB315E" w:rsidRPr="00AE3B5B">
        <w:rPr>
          <w:rFonts w:ascii="Arial" w:hAnsi="Arial" w:cs="Arial"/>
          <w:sz w:val="22"/>
          <w:szCs w:val="22"/>
          <w:lang w:val="en-US"/>
        </w:rPr>
        <w:t xml:space="preserve">the </w:t>
      </w:r>
      <w:r w:rsidRPr="00AE3B5B">
        <w:rPr>
          <w:rFonts w:ascii="Arial" w:hAnsi="Arial" w:cs="Arial"/>
          <w:sz w:val="22"/>
          <w:szCs w:val="22"/>
          <w:lang w:val="en-US"/>
        </w:rPr>
        <w:t>cell populations depicted in A.</w:t>
      </w:r>
      <w:r w:rsidR="00FB315E" w:rsidRPr="00AE3B5B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78C060C" w14:textId="4142A906" w:rsidR="00E03CB8" w:rsidRPr="00AE3B5B" w:rsidRDefault="00E03CB8" w:rsidP="00EA1E06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E3B5B">
        <w:rPr>
          <w:rFonts w:ascii="Arial" w:hAnsi="Arial" w:cs="Arial"/>
          <w:sz w:val="22"/>
          <w:szCs w:val="22"/>
          <w:lang w:val="en-US"/>
        </w:rPr>
        <w:t xml:space="preserve">UMAP of annotated cell populations. </w:t>
      </w:r>
      <w:r w:rsidR="00FB315E" w:rsidRPr="00AE3B5B">
        <w:rPr>
          <w:rFonts w:ascii="Arial" w:hAnsi="Arial" w:cs="Arial"/>
          <w:sz w:val="22"/>
          <w:szCs w:val="22"/>
          <w:lang w:val="en-US"/>
        </w:rPr>
        <w:t xml:space="preserve">Lum, Luminal; </w:t>
      </w:r>
      <w:r w:rsidRPr="00AE3B5B">
        <w:rPr>
          <w:rFonts w:ascii="Arial" w:hAnsi="Arial" w:cs="Arial"/>
          <w:sz w:val="22"/>
          <w:szCs w:val="22"/>
          <w:lang w:val="en-US"/>
        </w:rPr>
        <w:t>CAF</w:t>
      </w:r>
      <w:r w:rsidR="00FB315E" w:rsidRPr="00AE3B5B">
        <w:rPr>
          <w:rFonts w:ascii="Arial" w:hAnsi="Arial" w:cs="Arial"/>
          <w:sz w:val="22"/>
          <w:szCs w:val="22"/>
          <w:lang w:val="en-US"/>
        </w:rPr>
        <w:t>,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 cancer associated </w:t>
      </w:r>
      <w:proofErr w:type="gramStart"/>
      <w:r w:rsidRPr="00AE3B5B">
        <w:rPr>
          <w:rFonts w:ascii="Arial" w:hAnsi="Arial" w:cs="Arial"/>
          <w:sz w:val="22"/>
          <w:szCs w:val="22"/>
          <w:lang w:val="en-US"/>
        </w:rPr>
        <w:t>fibroblasts</w:t>
      </w:r>
      <w:r w:rsidR="00FB315E" w:rsidRPr="00AE3B5B">
        <w:rPr>
          <w:rFonts w:ascii="Arial" w:hAnsi="Arial" w:cs="Arial"/>
          <w:sz w:val="22"/>
          <w:szCs w:val="22"/>
          <w:lang w:val="en-US"/>
        </w:rPr>
        <w:t> ;</w:t>
      </w:r>
      <w:proofErr w:type="gramEnd"/>
      <w:r w:rsidRPr="00AE3B5B">
        <w:rPr>
          <w:rFonts w:ascii="Arial" w:hAnsi="Arial" w:cs="Arial"/>
          <w:sz w:val="22"/>
          <w:szCs w:val="22"/>
          <w:lang w:val="en-US"/>
        </w:rPr>
        <w:t xml:space="preserve"> SV</w:t>
      </w:r>
      <w:r w:rsidR="00FB315E" w:rsidRPr="00AE3B5B">
        <w:rPr>
          <w:rFonts w:ascii="Arial" w:hAnsi="Arial" w:cs="Arial"/>
          <w:sz w:val="22"/>
          <w:szCs w:val="22"/>
          <w:lang w:val="en-US"/>
        </w:rPr>
        <w:t xml:space="preserve">, </w:t>
      </w:r>
      <w:r w:rsidRPr="00AE3B5B">
        <w:rPr>
          <w:rFonts w:ascii="Arial" w:hAnsi="Arial" w:cs="Arial"/>
          <w:sz w:val="22"/>
          <w:szCs w:val="22"/>
          <w:lang w:val="en-US"/>
        </w:rPr>
        <w:t>seminal vesicles</w:t>
      </w:r>
      <w:r w:rsidR="00FB315E" w:rsidRPr="00AE3B5B">
        <w:rPr>
          <w:rFonts w:ascii="Arial" w:hAnsi="Arial" w:cs="Arial"/>
          <w:sz w:val="22"/>
          <w:szCs w:val="22"/>
          <w:lang w:val="en-US"/>
        </w:rPr>
        <w:t> ;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 NE</w:t>
      </w:r>
      <w:r w:rsidR="00FB315E" w:rsidRPr="00AE3B5B">
        <w:rPr>
          <w:rFonts w:ascii="Arial" w:hAnsi="Arial" w:cs="Arial"/>
          <w:sz w:val="22"/>
          <w:szCs w:val="22"/>
          <w:lang w:val="en-US"/>
        </w:rPr>
        <w:t xml:space="preserve">, </w:t>
      </w:r>
      <w:r w:rsidRPr="00AE3B5B">
        <w:rPr>
          <w:rFonts w:ascii="Arial" w:hAnsi="Arial" w:cs="Arial"/>
          <w:sz w:val="22"/>
          <w:szCs w:val="22"/>
          <w:lang w:val="en-US"/>
        </w:rPr>
        <w:t>neuroendocrine</w:t>
      </w:r>
      <w:r w:rsidR="00FB315E" w:rsidRPr="00AE3B5B">
        <w:rPr>
          <w:rFonts w:ascii="Arial" w:hAnsi="Arial" w:cs="Arial"/>
          <w:sz w:val="22"/>
          <w:szCs w:val="22"/>
          <w:lang w:val="en-US"/>
        </w:rPr>
        <w:t> ;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Prolif</w:t>
      </w:r>
      <w:proofErr w:type="spellEnd"/>
      <w:r w:rsidR="00FB315E" w:rsidRPr="00AE3B5B">
        <w:rPr>
          <w:rFonts w:ascii="Arial" w:hAnsi="Arial" w:cs="Arial"/>
          <w:sz w:val="22"/>
          <w:szCs w:val="22"/>
          <w:lang w:val="en-US"/>
        </w:rPr>
        <w:t> ;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 proliferative</w:t>
      </w:r>
      <w:r w:rsidR="00FB315E" w:rsidRPr="00AE3B5B">
        <w:rPr>
          <w:rFonts w:ascii="Arial" w:hAnsi="Arial" w:cs="Arial"/>
          <w:sz w:val="22"/>
          <w:szCs w:val="22"/>
          <w:lang w:val="en-US"/>
        </w:rPr>
        <w:t xml:space="preserve"> cells</w:t>
      </w:r>
      <w:r w:rsidRPr="00AE3B5B">
        <w:rPr>
          <w:rFonts w:ascii="Arial" w:hAnsi="Arial" w:cs="Arial"/>
          <w:sz w:val="22"/>
          <w:szCs w:val="22"/>
          <w:lang w:val="en-US"/>
        </w:rPr>
        <w:t>.</w:t>
      </w:r>
    </w:p>
    <w:p w14:paraId="61D0E594" w14:textId="355B1955" w:rsidR="00E03CB8" w:rsidRPr="00AE3B5B" w:rsidRDefault="00E03CB8" w:rsidP="00EA1E06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E3B5B">
        <w:rPr>
          <w:rFonts w:ascii="Arial" w:hAnsi="Arial" w:cs="Arial"/>
          <w:sz w:val="22"/>
          <w:szCs w:val="22"/>
          <w:lang w:val="en-US"/>
        </w:rPr>
        <w:t xml:space="preserve">UMAP of epithelial cell populations </w:t>
      </w: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subclustering</w:t>
      </w:r>
      <w:proofErr w:type="spellEnd"/>
      <w:r w:rsidRPr="00AE3B5B">
        <w:rPr>
          <w:rFonts w:ascii="Arial" w:hAnsi="Arial" w:cs="Arial"/>
          <w:sz w:val="22"/>
          <w:szCs w:val="22"/>
          <w:lang w:val="en-US"/>
        </w:rPr>
        <w:t>.</w:t>
      </w:r>
    </w:p>
    <w:p w14:paraId="26045C33" w14:textId="77777777" w:rsidR="00E03CB8" w:rsidRPr="00AE3B5B" w:rsidRDefault="00E03CB8" w:rsidP="00EA1E06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EMTc</w:t>
      </w:r>
      <w:proofErr w:type="spellEnd"/>
      <w:r w:rsidRPr="00AE3B5B">
        <w:rPr>
          <w:rFonts w:ascii="Arial" w:hAnsi="Arial" w:cs="Arial"/>
          <w:sz w:val="22"/>
          <w:szCs w:val="22"/>
          <w:lang w:val="en-US"/>
        </w:rPr>
        <w:t xml:space="preserve"> signature-expressing cells (red) in epithelial cells depicted in D. </w:t>
      </w:r>
    </w:p>
    <w:p w14:paraId="1051C68E" w14:textId="02E796AB" w:rsidR="00E03CB8" w:rsidRPr="00AE3B5B" w:rsidRDefault="00E03CB8" w:rsidP="00EA1E06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EMTc</w:t>
      </w:r>
      <w:proofErr w:type="spellEnd"/>
      <w:r w:rsidRPr="00AE3B5B">
        <w:rPr>
          <w:rFonts w:ascii="Arial" w:hAnsi="Arial" w:cs="Arial"/>
          <w:sz w:val="22"/>
          <w:szCs w:val="22"/>
          <w:lang w:val="en-US"/>
        </w:rPr>
        <w:t xml:space="preserve"> signature-expressing cells (red) in epithelial cells of the DLP of vehicle-treated and PX-478-treated </w:t>
      </w:r>
      <w:proofErr w:type="spellStart"/>
      <w:r w:rsidRPr="00AE3B5B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AE3B5B">
        <w:rPr>
          <w:rFonts w:ascii="Arial" w:hAnsi="Arial" w:cs="Arial"/>
          <w:sz w:val="22"/>
          <w:szCs w:val="22"/>
          <w:lang w:val="en-US"/>
        </w:rPr>
        <w:t>/Trp53</w:t>
      </w:r>
      <w:r w:rsidRPr="00AE3B5B">
        <w:rPr>
          <w:rStyle w:val="Aucun"/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AE3B5B">
        <w:rPr>
          <w:rStyle w:val="Aucun"/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AE3B5B">
        <w:rPr>
          <w:rStyle w:val="Aucun"/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AE3B5B">
        <w:rPr>
          <w:rFonts w:ascii="Arial" w:hAnsi="Arial" w:cs="Arial"/>
          <w:sz w:val="22"/>
          <w:szCs w:val="22"/>
          <w:lang w:val="en-US"/>
        </w:rPr>
        <w:t xml:space="preserve"> mice.</w:t>
      </w:r>
    </w:p>
    <w:p w14:paraId="6A99AF72" w14:textId="3A89D6ED" w:rsidR="00C04471" w:rsidRDefault="00147516" w:rsidP="00C04471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314CC">
        <w:rPr>
          <w:rFonts w:ascii="Arial" w:hAnsi="Arial" w:cs="Arial"/>
          <w:sz w:val="22"/>
          <w:szCs w:val="22"/>
          <w:lang w:val="en-US"/>
        </w:rPr>
        <w:t xml:space="preserve">Pathway over-representation analysis (ORA) </w:t>
      </w:r>
      <w:r>
        <w:rPr>
          <w:rFonts w:ascii="Arial" w:hAnsi="Arial" w:cs="Arial"/>
          <w:sz w:val="22"/>
          <w:szCs w:val="22"/>
          <w:lang w:val="en-US"/>
        </w:rPr>
        <w:t xml:space="preserve">of </w:t>
      </w:r>
      <w:r w:rsidR="00C04471">
        <w:rPr>
          <w:rFonts w:ascii="Arial" w:hAnsi="Arial" w:cs="Arial"/>
          <w:sz w:val="22"/>
          <w:szCs w:val="22"/>
          <w:lang w:val="en-US"/>
        </w:rPr>
        <w:t xml:space="preserve">genes </w:t>
      </w:r>
      <w:r>
        <w:rPr>
          <w:rFonts w:ascii="Arial" w:hAnsi="Arial" w:cs="Arial"/>
          <w:sz w:val="22"/>
          <w:szCs w:val="22"/>
          <w:lang w:val="en-US"/>
        </w:rPr>
        <w:t>downregulated</w:t>
      </w:r>
      <w:r w:rsidRPr="00E314CC">
        <w:rPr>
          <w:rFonts w:ascii="Arial" w:hAnsi="Arial" w:cs="Arial"/>
          <w:sz w:val="22"/>
          <w:szCs w:val="22"/>
          <w:lang w:val="en-US"/>
        </w:rPr>
        <w:t xml:space="preserve"> (blue) and </w:t>
      </w:r>
      <w:r>
        <w:rPr>
          <w:rFonts w:ascii="Arial" w:hAnsi="Arial" w:cs="Arial"/>
          <w:sz w:val="22"/>
          <w:szCs w:val="22"/>
          <w:lang w:val="en-US"/>
        </w:rPr>
        <w:t>upregulated</w:t>
      </w:r>
      <w:r w:rsidRPr="00E314CC">
        <w:rPr>
          <w:rFonts w:ascii="Arial" w:hAnsi="Arial" w:cs="Arial"/>
          <w:sz w:val="22"/>
          <w:szCs w:val="22"/>
          <w:lang w:val="en-US"/>
        </w:rPr>
        <w:t xml:space="preserve"> (yellow)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C04471">
        <w:rPr>
          <w:rFonts w:ascii="Arial" w:hAnsi="Arial" w:cs="Arial"/>
          <w:sz w:val="22"/>
          <w:szCs w:val="22"/>
          <w:lang w:val="en-US"/>
        </w:rPr>
        <w:t xml:space="preserve">in macrophages </w:t>
      </w:r>
      <w:r>
        <w:rPr>
          <w:rFonts w:ascii="Arial" w:hAnsi="Arial" w:cs="Arial"/>
          <w:sz w:val="22"/>
          <w:szCs w:val="22"/>
          <w:lang w:val="en-US"/>
        </w:rPr>
        <w:t>upon PX-478 treatment</w:t>
      </w:r>
      <w:r w:rsidRPr="00E314CC">
        <w:rPr>
          <w:rFonts w:ascii="Arial" w:hAnsi="Arial" w:cs="Arial"/>
          <w:sz w:val="22"/>
          <w:szCs w:val="22"/>
          <w:lang w:val="en-US"/>
        </w:rPr>
        <w:t xml:space="preserve">. FDR – false discovery rate. </w:t>
      </w:r>
    </w:p>
    <w:p w14:paraId="6D54E83C" w14:textId="55071F4F" w:rsidR="00C04471" w:rsidRPr="00C04471" w:rsidRDefault="00C04471" w:rsidP="00C04471">
      <w:pPr>
        <w:pStyle w:val="Paragraphedeliste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C04471">
        <w:rPr>
          <w:rFonts w:ascii="Arial" w:hAnsi="Arial" w:cs="Arial"/>
          <w:sz w:val="22"/>
          <w:szCs w:val="22"/>
          <w:lang w:val="en-US"/>
        </w:rPr>
        <w:t>DotPlot</w:t>
      </w:r>
      <w:proofErr w:type="spellEnd"/>
      <w:r w:rsidRPr="00C04471">
        <w:rPr>
          <w:rFonts w:ascii="Arial" w:hAnsi="Arial" w:cs="Arial"/>
          <w:sz w:val="22"/>
          <w:szCs w:val="22"/>
          <w:lang w:val="en-US"/>
        </w:rPr>
        <w:t xml:space="preserve"> of gene expression in immune cell populations.</w:t>
      </w:r>
    </w:p>
    <w:p w14:paraId="26B0DCA9" w14:textId="77777777" w:rsidR="00147516" w:rsidRDefault="00147516" w:rsidP="00F5229B">
      <w:pPr>
        <w:spacing w:line="480" w:lineRule="auto"/>
        <w:ind w:left="36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694310" w14:textId="6D293831" w:rsidR="002E51C3" w:rsidRDefault="00F5229B" w:rsidP="007E7738">
      <w:pPr>
        <w:spacing w:line="480" w:lineRule="auto"/>
        <w:ind w:left="36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173117">
        <w:rPr>
          <w:rFonts w:ascii="Arial" w:hAnsi="Arial" w:cs="Arial"/>
          <w:b/>
          <w:bCs/>
          <w:sz w:val="22"/>
          <w:szCs w:val="22"/>
          <w:lang w:val="en-US"/>
        </w:rPr>
        <w:t>Fig.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val="en-US"/>
        </w:rPr>
        <w:t>Effect of combinatorial SX-682 and CCR2 antagonist treatment on liver metastases in</w:t>
      </w: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Pr="00F5229B">
        <w:rPr>
          <w:rFonts w:ascii="Arial" w:hAnsi="Arial" w:cs="Arial"/>
          <w:b/>
          <w:bCs/>
          <w:sz w:val="22"/>
          <w:szCs w:val="22"/>
          <w:lang w:val="en-US"/>
        </w:rPr>
        <w:t>Pten</w:t>
      </w:r>
      <w:proofErr w:type="spellEnd"/>
      <w:r w:rsidRPr="00F5229B">
        <w:rPr>
          <w:rFonts w:ascii="Arial" w:hAnsi="Arial" w:cs="Arial"/>
          <w:b/>
          <w:bCs/>
          <w:sz w:val="22"/>
          <w:szCs w:val="22"/>
          <w:lang w:val="en-US"/>
        </w:rPr>
        <w:t>/Trp53</w:t>
      </w:r>
      <w:r w:rsidRPr="00F5229B">
        <w:rPr>
          <w:rStyle w:val="Aucun"/>
          <w:rFonts w:ascii="Arial" w:hAnsi="Arial" w:cs="Arial"/>
          <w:b/>
          <w:bCs/>
          <w:sz w:val="22"/>
          <w:szCs w:val="22"/>
          <w:vertAlign w:val="superscript"/>
          <w:lang w:val="en-US"/>
        </w:rPr>
        <w:t>(</w:t>
      </w:r>
      <w:proofErr w:type="spellStart"/>
      <w:r w:rsidRPr="00F5229B">
        <w:rPr>
          <w:rStyle w:val="Aucun"/>
          <w:rFonts w:ascii="Arial" w:hAnsi="Arial" w:cs="Arial"/>
          <w:b/>
          <w:bCs/>
          <w:sz w:val="22"/>
          <w:szCs w:val="22"/>
          <w:vertAlign w:val="superscript"/>
          <w:lang w:val="en-US"/>
        </w:rPr>
        <w:t>i</w:t>
      </w:r>
      <w:proofErr w:type="spellEnd"/>
      <w:r w:rsidRPr="00F5229B">
        <w:rPr>
          <w:rStyle w:val="Aucun"/>
          <w:rFonts w:ascii="Arial" w:hAnsi="Arial" w:cs="Arial"/>
          <w:b/>
          <w:bCs/>
          <w:sz w:val="22"/>
          <w:szCs w:val="22"/>
          <w:vertAlign w:val="superscript"/>
          <w:lang w:val="en-US"/>
        </w:rPr>
        <w:t>)pe-/-</w:t>
      </w:r>
      <w:r w:rsidRPr="00F5229B">
        <w:rPr>
          <w:rFonts w:ascii="Arial" w:hAnsi="Arial" w:cs="Arial"/>
          <w:b/>
          <w:bCs/>
          <w:sz w:val="22"/>
          <w:szCs w:val="22"/>
          <w:lang w:val="en-US"/>
        </w:rPr>
        <w:t xml:space="preserve"> mice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4812C9A9" w14:textId="3BCE8654" w:rsidR="00F5229B" w:rsidRPr="00AE3B5B" w:rsidRDefault="00F5229B" w:rsidP="00147516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Number </w:t>
      </w:r>
      <w:r w:rsidRPr="00DD6746">
        <w:rPr>
          <w:rFonts w:ascii="Arial" w:hAnsi="Arial" w:cs="Arial"/>
          <w:sz w:val="22"/>
          <w:szCs w:val="22"/>
          <w:lang w:val="en-US"/>
        </w:rPr>
        <w:t xml:space="preserve">of metastatic infiltrates </w:t>
      </w:r>
      <w:r w:rsidR="00AE3B5B">
        <w:rPr>
          <w:rFonts w:ascii="Arial" w:hAnsi="Arial" w:cs="Arial"/>
          <w:sz w:val="22"/>
          <w:szCs w:val="22"/>
          <w:lang w:val="en-US"/>
        </w:rPr>
        <w:t xml:space="preserve">per </w:t>
      </w:r>
      <w:r w:rsidRPr="00DD6746">
        <w:rPr>
          <w:rFonts w:ascii="Arial" w:hAnsi="Arial" w:cs="Arial"/>
          <w:sz w:val="22"/>
          <w:szCs w:val="22"/>
          <w:lang w:val="en-US"/>
        </w:rPr>
        <w:t>liver</w:t>
      </w:r>
      <w:r w:rsidR="00AE3B5B">
        <w:rPr>
          <w:rFonts w:ascii="Arial" w:hAnsi="Arial" w:cs="Arial"/>
          <w:sz w:val="22"/>
          <w:szCs w:val="22"/>
          <w:lang w:val="en-US"/>
        </w:rPr>
        <w:t xml:space="preserve"> section</w:t>
      </w:r>
      <w:r w:rsidRPr="00DD6746">
        <w:rPr>
          <w:rFonts w:ascii="Arial" w:hAnsi="Arial" w:cs="Arial"/>
          <w:sz w:val="22"/>
          <w:szCs w:val="22"/>
          <w:lang w:val="en-US"/>
        </w:rPr>
        <w:t xml:space="preserve"> of </w:t>
      </w:r>
      <w:proofErr w:type="spellStart"/>
      <w:r w:rsidRPr="002D0EFF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2D0EFF">
        <w:rPr>
          <w:rFonts w:ascii="Arial" w:hAnsi="Arial" w:cs="Arial"/>
          <w:sz w:val="22"/>
          <w:szCs w:val="22"/>
          <w:lang w:val="en-US"/>
        </w:rPr>
        <w:t>/Trp53</w:t>
      </w:r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2D0EFF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2D0EFF">
        <w:rPr>
          <w:rFonts w:ascii="Arial" w:hAnsi="Arial" w:cs="Arial"/>
          <w:sz w:val="22"/>
          <w:szCs w:val="22"/>
          <w:lang w:val="en-US"/>
        </w:rPr>
        <w:t xml:space="preserve"> mice treated with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2D0EFF">
        <w:rPr>
          <w:rFonts w:ascii="Arial" w:hAnsi="Arial" w:cs="Arial"/>
          <w:sz w:val="22"/>
          <w:szCs w:val="22"/>
          <w:lang w:val="en-US"/>
        </w:rPr>
        <w:t>CCR2 antagonist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2D0EFF">
        <w:rPr>
          <w:rFonts w:ascii="Arial" w:hAnsi="Arial" w:cs="Arial"/>
          <w:sz w:val="22"/>
          <w:szCs w:val="22"/>
          <w:lang w:val="en-US"/>
        </w:rPr>
        <w:t>SX-682</w:t>
      </w:r>
      <w:r>
        <w:rPr>
          <w:rFonts w:ascii="Arial" w:hAnsi="Arial" w:cs="Arial"/>
          <w:sz w:val="22"/>
          <w:szCs w:val="22"/>
          <w:lang w:val="en-US"/>
        </w:rPr>
        <w:t>, or the combination of the latter</w:t>
      </w:r>
      <w:r w:rsidRPr="00DD6746">
        <w:rPr>
          <w:rFonts w:ascii="Arial" w:hAnsi="Arial" w:cs="Arial"/>
          <w:sz w:val="22"/>
          <w:szCs w:val="22"/>
          <w:lang w:val="en-US"/>
        </w:rPr>
        <w:t xml:space="preserve">. </w:t>
      </w:r>
      <w:r w:rsidR="007E7738">
        <w:rPr>
          <w:rFonts w:ascii="Arial" w:hAnsi="Arial" w:cs="Arial"/>
          <w:sz w:val="22"/>
          <w:szCs w:val="22"/>
          <w:lang w:val="en-US"/>
        </w:rPr>
        <w:t xml:space="preserve">Dashed line indicates the </w:t>
      </w:r>
      <w:r w:rsidR="007E7738">
        <w:rPr>
          <w:rFonts w:ascii="Arial" w:hAnsi="Arial" w:cs="Arial"/>
          <w:sz w:val="22"/>
          <w:szCs w:val="22"/>
          <w:lang w:val="en-US"/>
        </w:rPr>
        <w:lastRenderedPageBreak/>
        <w:t xml:space="preserve">mean value of vehicle-treated animals. </w:t>
      </w:r>
      <w:r>
        <w:rPr>
          <w:rFonts w:ascii="Arial" w:hAnsi="Arial" w:cs="Arial"/>
          <w:sz w:val="22"/>
          <w:szCs w:val="22"/>
          <w:lang w:val="en-US"/>
        </w:rPr>
        <w:t xml:space="preserve">n≥ 3 animals per group. </w:t>
      </w:r>
      <w:r w:rsidR="00147516" w:rsidRPr="00AE3B5B">
        <w:rPr>
          <w:rFonts w:ascii="Arial" w:hAnsi="Arial" w:cs="Arial"/>
          <w:sz w:val="22"/>
          <w:szCs w:val="22"/>
          <w:lang w:val="en-US"/>
        </w:rPr>
        <w:t xml:space="preserve">Unpaired Student </w:t>
      </w:r>
      <w:r w:rsidR="00AE3B5B">
        <w:rPr>
          <w:rFonts w:ascii="Arial" w:hAnsi="Arial" w:cs="Arial"/>
          <w:sz w:val="22"/>
          <w:szCs w:val="22"/>
          <w:lang w:val="en-US"/>
        </w:rPr>
        <w:t>t</w:t>
      </w:r>
      <w:r w:rsidR="00147516" w:rsidRPr="00AE3B5B">
        <w:rPr>
          <w:rFonts w:ascii="Arial" w:hAnsi="Arial" w:cs="Arial"/>
          <w:sz w:val="22"/>
          <w:szCs w:val="22"/>
          <w:lang w:val="en-US"/>
        </w:rPr>
        <w:t>-test.</w:t>
      </w:r>
    </w:p>
    <w:p w14:paraId="6402D346" w14:textId="6385DE1B" w:rsidR="00147516" w:rsidRPr="00AE3B5B" w:rsidRDefault="00F5229B" w:rsidP="00147516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47516">
        <w:rPr>
          <w:rFonts w:ascii="Arial" w:hAnsi="Arial" w:cs="Arial"/>
          <w:sz w:val="22"/>
          <w:szCs w:val="22"/>
          <w:lang w:val="en-US"/>
        </w:rPr>
        <w:t>Area of metastatic infiltrates in liver</w:t>
      </w:r>
      <w:r w:rsidR="00AE3B5B">
        <w:rPr>
          <w:rFonts w:ascii="Arial" w:hAnsi="Arial" w:cs="Arial"/>
          <w:sz w:val="22"/>
          <w:szCs w:val="22"/>
          <w:lang w:val="en-US"/>
        </w:rPr>
        <w:t xml:space="preserve"> sections</w:t>
      </w:r>
      <w:r w:rsidRPr="00147516">
        <w:rPr>
          <w:rFonts w:ascii="Arial" w:hAnsi="Arial" w:cs="Arial"/>
          <w:sz w:val="22"/>
          <w:szCs w:val="22"/>
          <w:lang w:val="en-US"/>
        </w:rPr>
        <w:t xml:space="preserve"> of </w:t>
      </w:r>
      <w:proofErr w:type="spellStart"/>
      <w:r w:rsidRPr="00147516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147516">
        <w:rPr>
          <w:rFonts w:ascii="Arial" w:hAnsi="Arial" w:cs="Arial"/>
          <w:sz w:val="22"/>
          <w:szCs w:val="22"/>
          <w:lang w:val="en-US"/>
        </w:rPr>
        <w:t>/Trp53</w:t>
      </w:r>
      <w:r w:rsidRPr="00147516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147516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147516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147516">
        <w:rPr>
          <w:rFonts w:ascii="Arial" w:hAnsi="Arial" w:cs="Arial"/>
          <w:sz w:val="22"/>
          <w:szCs w:val="22"/>
          <w:lang w:val="en-US"/>
        </w:rPr>
        <w:t xml:space="preserve"> mice treated with CCR2 antagonist, SX-682, or the combination of the latter. Violin plots represent the distribution of values of individual infiltrates, large dots represent the mean per animal. n≥ 3 animals per group. </w:t>
      </w:r>
      <w:r w:rsidR="00147516" w:rsidRPr="00AE3B5B">
        <w:rPr>
          <w:rFonts w:ascii="Arial" w:hAnsi="Arial" w:cs="Arial"/>
          <w:sz w:val="22"/>
          <w:szCs w:val="22"/>
          <w:lang w:val="en-US"/>
        </w:rPr>
        <w:t xml:space="preserve">Unpaired Student </w:t>
      </w:r>
      <w:r w:rsidR="00AE3B5B">
        <w:rPr>
          <w:rFonts w:ascii="Arial" w:hAnsi="Arial" w:cs="Arial"/>
          <w:sz w:val="22"/>
          <w:szCs w:val="22"/>
          <w:lang w:val="en-US"/>
        </w:rPr>
        <w:t>t</w:t>
      </w:r>
      <w:r w:rsidR="00147516" w:rsidRPr="00AE3B5B">
        <w:rPr>
          <w:rFonts w:ascii="Arial" w:hAnsi="Arial" w:cs="Arial"/>
          <w:sz w:val="22"/>
          <w:szCs w:val="22"/>
          <w:lang w:val="en-US"/>
        </w:rPr>
        <w:t>-test.</w:t>
      </w:r>
    </w:p>
    <w:p w14:paraId="7EB6B97B" w14:textId="5A1A2855" w:rsidR="00FB315E" w:rsidRDefault="00F5229B" w:rsidP="00147516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47516">
        <w:rPr>
          <w:rFonts w:ascii="Arial" w:hAnsi="Arial" w:cs="Arial"/>
          <w:sz w:val="22"/>
          <w:szCs w:val="22"/>
          <w:lang w:val="en-US"/>
        </w:rPr>
        <w:t xml:space="preserve">Cumulative area of metastatic infiltrates </w:t>
      </w:r>
      <w:r w:rsidR="00AE3B5B">
        <w:rPr>
          <w:rFonts w:ascii="Arial" w:hAnsi="Arial" w:cs="Arial"/>
          <w:sz w:val="22"/>
          <w:szCs w:val="22"/>
          <w:lang w:val="en-US"/>
        </w:rPr>
        <w:t>per</w:t>
      </w:r>
      <w:r w:rsidR="00AE3B5B" w:rsidRPr="00147516">
        <w:rPr>
          <w:rFonts w:ascii="Arial" w:hAnsi="Arial" w:cs="Arial"/>
          <w:sz w:val="22"/>
          <w:szCs w:val="22"/>
          <w:lang w:val="en-US"/>
        </w:rPr>
        <w:t xml:space="preserve"> </w:t>
      </w:r>
      <w:r w:rsidRPr="00147516">
        <w:rPr>
          <w:rFonts w:ascii="Arial" w:hAnsi="Arial" w:cs="Arial"/>
          <w:sz w:val="22"/>
          <w:szCs w:val="22"/>
          <w:lang w:val="en-US"/>
        </w:rPr>
        <w:t>liver</w:t>
      </w:r>
      <w:r w:rsidR="00AE3B5B">
        <w:rPr>
          <w:rFonts w:ascii="Arial" w:hAnsi="Arial" w:cs="Arial"/>
          <w:sz w:val="22"/>
          <w:szCs w:val="22"/>
          <w:lang w:val="en-US"/>
        </w:rPr>
        <w:t xml:space="preserve"> section</w:t>
      </w:r>
      <w:r w:rsidRPr="00147516">
        <w:rPr>
          <w:rFonts w:ascii="Arial" w:hAnsi="Arial" w:cs="Arial"/>
          <w:sz w:val="22"/>
          <w:szCs w:val="22"/>
          <w:lang w:val="en-US"/>
        </w:rPr>
        <w:t xml:space="preserve"> of </w:t>
      </w:r>
      <w:proofErr w:type="spellStart"/>
      <w:r w:rsidRPr="00147516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Pr="00147516">
        <w:rPr>
          <w:rFonts w:ascii="Arial" w:hAnsi="Arial" w:cs="Arial"/>
          <w:sz w:val="22"/>
          <w:szCs w:val="22"/>
          <w:lang w:val="en-US"/>
        </w:rPr>
        <w:t>/Trp53</w:t>
      </w:r>
      <w:r w:rsidRPr="00147516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Pr="00147516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Pr="00147516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Pr="00147516">
        <w:rPr>
          <w:rFonts w:ascii="Arial" w:hAnsi="Arial" w:cs="Arial"/>
          <w:sz w:val="22"/>
          <w:szCs w:val="22"/>
          <w:lang w:val="en-US"/>
        </w:rPr>
        <w:t xml:space="preserve"> mice treated with vehicle, PX-478, CCR2 antagonist, SX-682, or the combination of the latter.</w:t>
      </w:r>
      <w:r w:rsidR="007E7738">
        <w:rPr>
          <w:rFonts w:ascii="Arial" w:hAnsi="Arial" w:cs="Arial"/>
          <w:sz w:val="22"/>
          <w:szCs w:val="22"/>
          <w:lang w:val="en-US"/>
        </w:rPr>
        <w:t xml:space="preserve"> Dashed line indicates the mean value of vehicle-treated animals.</w:t>
      </w:r>
      <w:r w:rsidRPr="00147516">
        <w:rPr>
          <w:rFonts w:ascii="Arial" w:hAnsi="Arial" w:cs="Arial"/>
          <w:sz w:val="22"/>
          <w:szCs w:val="22"/>
          <w:lang w:val="en-US"/>
        </w:rPr>
        <w:t xml:space="preserve"> n≥ 3 animals per group. </w:t>
      </w:r>
      <w:r w:rsidR="00147516">
        <w:rPr>
          <w:rFonts w:ascii="Arial" w:hAnsi="Arial" w:cs="Arial"/>
          <w:sz w:val="22"/>
          <w:szCs w:val="22"/>
          <w:lang w:val="en-US"/>
        </w:rPr>
        <w:t xml:space="preserve">Unpaired Student </w:t>
      </w:r>
      <w:r w:rsidR="00AE3B5B">
        <w:rPr>
          <w:rFonts w:ascii="Arial" w:hAnsi="Arial" w:cs="Arial"/>
          <w:sz w:val="22"/>
          <w:szCs w:val="22"/>
          <w:lang w:val="en-US"/>
        </w:rPr>
        <w:t>t</w:t>
      </w:r>
      <w:r w:rsidR="00147516">
        <w:rPr>
          <w:rFonts w:ascii="Arial" w:hAnsi="Arial" w:cs="Arial"/>
          <w:sz w:val="22"/>
          <w:szCs w:val="22"/>
          <w:lang w:val="en-US"/>
        </w:rPr>
        <w:t>-test.</w:t>
      </w:r>
    </w:p>
    <w:p w14:paraId="028ECA78" w14:textId="77777777" w:rsidR="00EF1869" w:rsidRDefault="00EF1869" w:rsidP="00EF186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0BE15BE" w14:textId="5816984C" w:rsidR="00EF1869" w:rsidRDefault="000D78E7" w:rsidP="00EF186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EF1869" w:rsidRPr="00AE3B5B">
        <w:rPr>
          <w:rFonts w:ascii="Arial" w:hAnsi="Arial" w:cs="Arial"/>
          <w:b/>
          <w:bCs/>
          <w:sz w:val="22"/>
          <w:szCs w:val="22"/>
          <w:lang w:val="en-US"/>
        </w:rPr>
        <w:t>Tables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26E4508F" w14:textId="79D0063A" w:rsidR="00EF1869" w:rsidRPr="00AE3B5B" w:rsidRDefault="000D78E7" w:rsidP="00EF186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 xml:space="preserve">Table 1. </w:t>
      </w:r>
      <w:r w:rsidR="00EF1869" w:rsidRPr="00AE3B5B">
        <w:rPr>
          <w:rFonts w:ascii="Arial" w:hAnsi="Arial" w:cs="Arial"/>
          <w:sz w:val="22"/>
          <w:szCs w:val="22"/>
          <w:lang w:val="en-US"/>
        </w:rPr>
        <w:t>Differentially expressed genes (DEGs) between MRS-low and MRS-high regions.</w:t>
      </w:r>
    </w:p>
    <w:p w14:paraId="080516F1" w14:textId="1AC318DA" w:rsidR="00EF1869" w:rsidRPr="00AE3B5B" w:rsidRDefault="00DC6CE1" w:rsidP="00EF186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 xml:space="preserve">Table 2. </w:t>
      </w:r>
      <w:r w:rsidR="00EF1869" w:rsidRPr="00AE3B5B">
        <w:rPr>
          <w:rFonts w:ascii="Arial" w:hAnsi="Arial" w:cs="Arial"/>
          <w:sz w:val="22"/>
          <w:szCs w:val="22"/>
          <w:lang w:val="en-US"/>
        </w:rPr>
        <w:t>Pathway over-representation analysis (ORA) of genes enriched in MRS-high regions.</w:t>
      </w:r>
    </w:p>
    <w:p w14:paraId="6EE213F5" w14:textId="0E81628D" w:rsidR="00EF1869" w:rsidRPr="00AE3B5B" w:rsidRDefault="00DC6CE1" w:rsidP="00EF186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 xml:space="preserve">Table 3. </w:t>
      </w:r>
      <w:r w:rsidR="00EF1869" w:rsidRPr="00AE3B5B">
        <w:rPr>
          <w:rFonts w:ascii="Arial" w:hAnsi="Arial" w:cs="Arial"/>
          <w:sz w:val="22"/>
          <w:szCs w:val="22"/>
          <w:lang w:val="en-US"/>
        </w:rPr>
        <w:t>ORA of genes enriched in MRS-low regions.</w:t>
      </w:r>
    </w:p>
    <w:p w14:paraId="2908D940" w14:textId="2868ADEB" w:rsidR="00EF1869" w:rsidRPr="00AE3B5B" w:rsidRDefault="00DC6CE1" w:rsidP="00EF186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 xml:space="preserve">Table 4. </w:t>
      </w:r>
      <w:r w:rsidR="00EF1869" w:rsidRPr="00AE3B5B">
        <w:rPr>
          <w:rFonts w:ascii="Arial" w:hAnsi="Arial" w:cs="Arial"/>
          <w:sz w:val="22"/>
          <w:szCs w:val="22"/>
          <w:lang w:val="en-US"/>
        </w:rPr>
        <w:t xml:space="preserve">DEGs in cell populations of prostates of </w:t>
      </w:r>
      <w:proofErr w:type="spellStart"/>
      <w:r w:rsidR="00EF1869" w:rsidRPr="00AE3B5B">
        <w:rPr>
          <w:rFonts w:ascii="Arial" w:hAnsi="Arial" w:cs="Arial"/>
          <w:sz w:val="22"/>
          <w:szCs w:val="22"/>
          <w:lang w:val="en-US"/>
        </w:rPr>
        <w:t>Pten</w:t>
      </w:r>
      <w:proofErr w:type="spellEnd"/>
      <w:r w:rsidR="00EF1869" w:rsidRPr="00AE3B5B">
        <w:rPr>
          <w:rFonts w:ascii="Arial" w:hAnsi="Arial" w:cs="Arial"/>
          <w:sz w:val="22"/>
          <w:szCs w:val="22"/>
          <w:lang w:val="en-US"/>
        </w:rPr>
        <w:t>/Trp53</w:t>
      </w:r>
      <w:r w:rsidR="00EF1869" w:rsidRPr="00AE3B5B">
        <w:rPr>
          <w:rFonts w:ascii="Arial" w:hAnsi="Arial" w:cs="Arial"/>
          <w:sz w:val="22"/>
          <w:szCs w:val="22"/>
          <w:vertAlign w:val="superscript"/>
          <w:lang w:val="en-US"/>
        </w:rPr>
        <w:t>(</w:t>
      </w:r>
      <w:proofErr w:type="spellStart"/>
      <w:r w:rsidR="00EF1869" w:rsidRPr="00AE3B5B">
        <w:rPr>
          <w:rFonts w:ascii="Arial" w:hAnsi="Arial" w:cs="Arial"/>
          <w:sz w:val="22"/>
          <w:szCs w:val="22"/>
          <w:vertAlign w:val="superscript"/>
          <w:lang w:val="en-US"/>
        </w:rPr>
        <w:t>i</w:t>
      </w:r>
      <w:proofErr w:type="spellEnd"/>
      <w:r w:rsidR="00EF1869" w:rsidRPr="00AE3B5B">
        <w:rPr>
          <w:rFonts w:ascii="Arial" w:hAnsi="Arial" w:cs="Arial"/>
          <w:sz w:val="22"/>
          <w:szCs w:val="22"/>
          <w:vertAlign w:val="superscript"/>
          <w:lang w:val="en-US"/>
        </w:rPr>
        <w:t>)pe-/-</w:t>
      </w:r>
      <w:r w:rsidR="00EF1869" w:rsidRPr="00AE3B5B">
        <w:rPr>
          <w:rFonts w:ascii="Arial" w:hAnsi="Arial" w:cs="Arial"/>
          <w:sz w:val="22"/>
          <w:szCs w:val="22"/>
          <w:lang w:val="en-US"/>
        </w:rPr>
        <w:t xml:space="preserve"> mice treated with vehicle or with PX-478.</w:t>
      </w:r>
    </w:p>
    <w:p w14:paraId="4A0ED9D9" w14:textId="4A4D8F2D" w:rsidR="00EF1869" w:rsidRDefault="00DC6CE1" w:rsidP="00EF186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 xml:space="preserve">Table 5. </w:t>
      </w:r>
      <w:r w:rsidR="00EF1869" w:rsidRPr="00AE3B5B">
        <w:rPr>
          <w:rFonts w:ascii="Arial" w:hAnsi="Arial" w:cs="Arial"/>
          <w:sz w:val="22"/>
          <w:szCs w:val="22"/>
          <w:lang w:val="en-US"/>
        </w:rPr>
        <w:t>ORA of genes upregulated in macrophages upon PX-478 treatment.</w:t>
      </w:r>
    </w:p>
    <w:p w14:paraId="64FC1B97" w14:textId="73D735D1" w:rsidR="00EF1869" w:rsidRPr="00AE3B5B" w:rsidRDefault="00DC6CE1" w:rsidP="00AE3B5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Pr="007E773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F1869" w:rsidRPr="007E7738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7E7738" w:rsidRPr="00AE3B5B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="00EF1869" w:rsidRPr="007E7738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EF186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F1869" w:rsidRPr="00AE3B5B">
        <w:rPr>
          <w:rFonts w:ascii="Arial" w:hAnsi="Arial" w:cs="Arial"/>
          <w:sz w:val="22"/>
          <w:szCs w:val="22"/>
          <w:lang w:val="en-US"/>
        </w:rPr>
        <w:t>ORA of genes downregulated in macrophages upon PX-478 treatment.</w:t>
      </w:r>
    </w:p>
    <w:sectPr w:rsidR="00EF1869" w:rsidRPr="00AE3B5B" w:rsidSect="00527D86">
      <w:headerReference w:type="default" r:id="rId8"/>
      <w:footerReference w:type="even" r:id="rId9"/>
      <w:footerReference w:type="default" r:id="rId10"/>
      <w:type w:val="continuous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FAFE6" w14:textId="77777777" w:rsidR="00F6600D" w:rsidRDefault="00F6600D">
      <w:r>
        <w:separator/>
      </w:r>
    </w:p>
  </w:endnote>
  <w:endnote w:type="continuationSeparator" w:id="0">
    <w:p w14:paraId="5E463A57" w14:textId="77777777" w:rsidR="00F6600D" w:rsidRDefault="00F6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45907280"/>
      <w:docPartObj>
        <w:docPartGallery w:val="Page Numbers (Bottom of Page)"/>
        <w:docPartUnique/>
      </w:docPartObj>
    </w:sdtPr>
    <w:sdtContent>
      <w:p w14:paraId="4EBE7ECD" w14:textId="6B971691" w:rsidR="009841B8" w:rsidRDefault="009841B8" w:rsidP="0007603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C74F45D" w14:textId="77777777" w:rsidR="009841B8" w:rsidRDefault="009841B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2DDB40CA" w14:paraId="052ADF23" w14:textId="77777777" w:rsidTr="2DDB40CA">
      <w:tc>
        <w:tcPr>
          <w:tcW w:w="3024" w:type="dxa"/>
        </w:tcPr>
        <w:p w14:paraId="659F5246" w14:textId="6EC65B23" w:rsidR="2DDB40CA" w:rsidRDefault="2DDB40CA" w:rsidP="00313691">
          <w:pPr>
            <w:pStyle w:val="En-tte"/>
            <w:ind w:left="-115"/>
          </w:pPr>
        </w:p>
      </w:tc>
      <w:tc>
        <w:tcPr>
          <w:tcW w:w="3024" w:type="dxa"/>
        </w:tcPr>
        <w:p w14:paraId="0B2A73C7" w14:textId="06223E4A" w:rsidR="2DDB40CA" w:rsidRDefault="2DDB40CA" w:rsidP="00313691">
          <w:pPr>
            <w:pStyle w:val="En-tte"/>
            <w:jc w:val="center"/>
          </w:pPr>
        </w:p>
      </w:tc>
      <w:tc>
        <w:tcPr>
          <w:tcW w:w="3024" w:type="dxa"/>
        </w:tcPr>
        <w:p w14:paraId="79EB0A3A" w14:textId="276BA566" w:rsidR="2DDB40CA" w:rsidRDefault="2DDB40CA" w:rsidP="00313691">
          <w:pPr>
            <w:pStyle w:val="En-tte"/>
            <w:ind w:right="-115"/>
            <w:jc w:val="right"/>
          </w:pPr>
        </w:p>
      </w:tc>
    </w:tr>
  </w:tbl>
  <w:p w14:paraId="345E7932" w14:textId="055921AF" w:rsidR="2DDB40CA" w:rsidRDefault="2DDB40CA" w:rsidP="005E727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F0A0F" w14:textId="77777777" w:rsidR="00F6600D" w:rsidRDefault="00F6600D">
      <w:r>
        <w:separator/>
      </w:r>
    </w:p>
  </w:footnote>
  <w:footnote w:type="continuationSeparator" w:id="0">
    <w:p w14:paraId="5611ED39" w14:textId="77777777" w:rsidR="00F6600D" w:rsidRDefault="00F660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24"/>
      <w:gridCol w:w="3024"/>
      <w:gridCol w:w="3024"/>
    </w:tblGrid>
    <w:tr w:rsidR="2DDB40CA" w14:paraId="6DF6B3A0" w14:textId="77777777" w:rsidTr="2DDB40CA">
      <w:tc>
        <w:tcPr>
          <w:tcW w:w="3024" w:type="dxa"/>
        </w:tcPr>
        <w:p w14:paraId="71BC06E2" w14:textId="784AFD11" w:rsidR="2DDB40CA" w:rsidRDefault="2DDB40CA" w:rsidP="00313691">
          <w:pPr>
            <w:pStyle w:val="En-tte"/>
            <w:ind w:left="-115"/>
          </w:pPr>
        </w:p>
      </w:tc>
      <w:tc>
        <w:tcPr>
          <w:tcW w:w="3024" w:type="dxa"/>
        </w:tcPr>
        <w:p w14:paraId="0A7D8DE8" w14:textId="329414BB" w:rsidR="2DDB40CA" w:rsidRDefault="2DDB40CA" w:rsidP="00313691">
          <w:pPr>
            <w:pStyle w:val="En-tte"/>
            <w:jc w:val="center"/>
          </w:pPr>
        </w:p>
      </w:tc>
      <w:tc>
        <w:tcPr>
          <w:tcW w:w="3024" w:type="dxa"/>
        </w:tcPr>
        <w:p w14:paraId="702874A1" w14:textId="2E96B471" w:rsidR="2DDB40CA" w:rsidRDefault="2DDB40CA" w:rsidP="00313691">
          <w:pPr>
            <w:pStyle w:val="En-tte"/>
            <w:ind w:right="-115"/>
            <w:jc w:val="right"/>
          </w:pPr>
        </w:p>
      </w:tc>
    </w:tr>
  </w:tbl>
  <w:p w14:paraId="1E41CDE8" w14:textId="5847FA8F" w:rsidR="2DDB40CA" w:rsidRDefault="2DDB40CA" w:rsidP="005E727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70176"/>
    <w:multiLevelType w:val="hybridMultilevel"/>
    <w:tmpl w:val="8132E66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47609"/>
    <w:multiLevelType w:val="hybridMultilevel"/>
    <w:tmpl w:val="2C5E9FB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D68E6"/>
    <w:multiLevelType w:val="hybridMultilevel"/>
    <w:tmpl w:val="1E18EE5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8222D"/>
    <w:multiLevelType w:val="hybridMultilevel"/>
    <w:tmpl w:val="8ECE129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217D52"/>
    <w:multiLevelType w:val="hybridMultilevel"/>
    <w:tmpl w:val="8D662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26A81"/>
    <w:multiLevelType w:val="hybridMultilevel"/>
    <w:tmpl w:val="FA66AA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725EB2"/>
    <w:multiLevelType w:val="hybridMultilevel"/>
    <w:tmpl w:val="350A3D64"/>
    <w:lvl w:ilvl="0" w:tplc="040C0015">
      <w:start w:val="1"/>
      <w:numFmt w:val="upperLetter"/>
      <w:lvlText w:val="%1."/>
      <w:lvlJc w:val="left"/>
      <w:pPr>
        <w:ind w:left="1146" w:hanging="360"/>
      </w:pPr>
    </w:lvl>
    <w:lvl w:ilvl="1" w:tplc="040C0019" w:tentative="1">
      <w:start w:val="1"/>
      <w:numFmt w:val="lowerLetter"/>
      <w:lvlText w:val="%2."/>
      <w:lvlJc w:val="left"/>
      <w:pPr>
        <w:ind w:left="1866" w:hanging="360"/>
      </w:pPr>
    </w:lvl>
    <w:lvl w:ilvl="2" w:tplc="040C001B" w:tentative="1">
      <w:start w:val="1"/>
      <w:numFmt w:val="lowerRoman"/>
      <w:lvlText w:val="%3."/>
      <w:lvlJc w:val="right"/>
      <w:pPr>
        <w:ind w:left="2586" w:hanging="180"/>
      </w:pPr>
    </w:lvl>
    <w:lvl w:ilvl="3" w:tplc="040C000F" w:tentative="1">
      <w:start w:val="1"/>
      <w:numFmt w:val="decimal"/>
      <w:lvlText w:val="%4."/>
      <w:lvlJc w:val="left"/>
      <w:pPr>
        <w:ind w:left="3306" w:hanging="360"/>
      </w:pPr>
    </w:lvl>
    <w:lvl w:ilvl="4" w:tplc="040C0019" w:tentative="1">
      <w:start w:val="1"/>
      <w:numFmt w:val="lowerLetter"/>
      <w:lvlText w:val="%5."/>
      <w:lvlJc w:val="left"/>
      <w:pPr>
        <w:ind w:left="4026" w:hanging="360"/>
      </w:pPr>
    </w:lvl>
    <w:lvl w:ilvl="5" w:tplc="040C001B" w:tentative="1">
      <w:start w:val="1"/>
      <w:numFmt w:val="lowerRoman"/>
      <w:lvlText w:val="%6."/>
      <w:lvlJc w:val="right"/>
      <w:pPr>
        <w:ind w:left="4746" w:hanging="180"/>
      </w:pPr>
    </w:lvl>
    <w:lvl w:ilvl="6" w:tplc="040C000F" w:tentative="1">
      <w:start w:val="1"/>
      <w:numFmt w:val="decimal"/>
      <w:lvlText w:val="%7."/>
      <w:lvlJc w:val="left"/>
      <w:pPr>
        <w:ind w:left="5466" w:hanging="360"/>
      </w:pPr>
    </w:lvl>
    <w:lvl w:ilvl="7" w:tplc="040C0019" w:tentative="1">
      <w:start w:val="1"/>
      <w:numFmt w:val="lowerLetter"/>
      <w:lvlText w:val="%8."/>
      <w:lvlJc w:val="left"/>
      <w:pPr>
        <w:ind w:left="6186" w:hanging="360"/>
      </w:pPr>
    </w:lvl>
    <w:lvl w:ilvl="8" w:tplc="040C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7" w15:restartNumberingAfterBreak="0">
    <w:nsid w:val="20EF36ED"/>
    <w:multiLevelType w:val="hybridMultilevel"/>
    <w:tmpl w:val="AAD2DF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F97BDE"/>
    <w:multiLevelType w:val="hybridMultilevel"/>
    <w:tmpl w:val="329C0F5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67CC1"/>
    <w:multiLevelType w:val="hybridMultilevel"/>
    <w:tmpl w:val="1458D32A"/>
    <w:lvl w:ilvl="0" w:tplc="ABB26EE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8875F3"/>
    <w:multiLevelType w:val="hybridMultilevel"/>
    <w:tmpl w:val="1AA45F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0839"/>
    <w:multiLevelType w:val="hybridMultilevel"/>
    <w:tmpl w:val="8132E66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3C209E"/>
    <w:multiLevelType w:val="hybridMultilevel"/>
    <w:tmpl w:val="F600EC8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3E51C2"/>
    <w:multiLevelType w:val="hybridMultilevel"/>
    <w:tmpl w:val="F2B8FDD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F60ACB"/>
    <w:multiLevelType w:val="hybridMultilevel"/>
    <w:tmpl w:val="199841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D7C3B"/>
    <w:multiLevelType w:val="hybridMultilevel"/>
    <w:tmpl w:val="953ED48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36107A"/>
    <w:multiLevelType w:val="hybridMultilevel"/>
    <w:tmpl w:val="93023C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FE3E4B"/>
    <w:multiLevelType w:val="hybridMultilevel"/>
    <w:tmpl w:val="9ABC8E34"/>
    <w:lvl w:ilvl="0" w:tplc="3B56A1DA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65B77B13"/>
    <w:multiLevelType w:val="hybridMultilevel"/>
    <w:tmpl w:val="8A8806B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501105"/>
    <w:multiLevelType w:val="multilevel"/>
    <w:tmpl w:val="303CE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B3437B"/>
    <w:multiLevelType w:val="hybridMultilevel"/>
    <w:tmpl w:val="1F08D78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7766D0"/>
    <w:multiLevelType w:val="hybridMultilevel"/>
    <w:tmpl w:val="40D22D1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FB2C7C"/>
    <w:multiLevelType w:val="hybridMultilevel"/>
    <w:tmpl w:val="199841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460613"/>
    <w:multiLevelType w:val="hybridMultilevel"/>
    <w:tmpl w:val="F1746E4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ED7F44"/>
    <w:multiLevelType w:val="hybridMultilevel"/>
    <w:tmpl w:val="D32A9D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1444585">
    <w:abstractNumId w:val="9"/>
  </w:num>
  <w:num w:numId="2" w16cid:durableId="1216040113">
    <w:abstractNumId w:val="24"/>
  </w:num>
  <w:num w:numId="3" w16cid:durableId="888227797">
    <w:abstractNumId w:val="12"/>
  </w:num>
  <w:num w:numId="4" w16cid:durableId="1856655862">
    <w:abstractNumId w:val="8"/>
  </w:num>
  <w:num w:numId="5" w16cid:durableId="1183931737">
    <w:abstractNumId w:val="13"/>
  </w:num>
  <w:num w:numId="6" w16cid:durableId="1541625344">
    <w:abstractNumId w:val="23"/>
  </w:num>
  <w:num w:numId="7" w16cid:durableId="1850171042">
    <w:abstractNumId w:val="15"/>
  </w:num>
  <w:num w:numId="8" w16cid:durableId="1976906810">
    <w:abstractNumId w:val="3"/>
  </w:num>
  <w:num w:numId="9" w16cid:durableId="1039938678">
    <w:abstractNumId w:val="18"/>
  </w:num>
  <w:num w:numId="10" w16cid:durableId="2112623611">
    <w:abstractNumId w:val="22"/>
  </w:num>
  <w:num w:numId="11" w16cid:durableId="1777939079">
    <w:abstractNumId w:val="10"/>
  </w:num>
  <w:num w:numId="12" w16cid:durableId="540283875">
    <w:abstractNumId w:val="4"/>
  </w:num>
  <w:num w:numId="13" w16cid:durableId="1165320827">
    <w:abstractNumId w:val="16"/>
  </w:num>
  <w:num w:numId="14" w16cid:durableId="1821458265">
    <w:abstractNumId w:val="20"/>
  </w:num>
  <w:num w:numId="15" w16cid:durableId="404107107">
    <w:abstractNumId w:val="7"/>
  </w:num>
  <w:num w:numId="16" w16cid:durableId="1735396888">
    <w:abstractNumId w:val="19"/>
  </w:num>
  <w:num w:numId="17" w16cid:durableId="770200142">
    <w:abstractNumId w:val="14"/>
  </w:num>
  <w:num w:numId="18" w16cid:durableId="24643834">
    <w:abstractNumId w:val="2"/>
  </w:num>
  <w:num w:numId="19" w16cid:durableId="1023289503">
    <w:abstractNumId w:val="1"/>
  </w:num>
  <w:num w:numId="20" w16cid:durableId="1274022211">
    <w:abstractNumId w:val="5"/>
  </w:num>
  <w:num w:numId="21" w16cid:durableId="1613896389">
    <w:abstractNumId w:val="21"/>
  </w:num>
  <w:num w:numId="22" w16cid:durableId="1460102225">
    <w:abstractNumId w:val="11"/>
  </w:num>
  <w:num w:numId="23" w16cid:durableId="1664697102">
    <w:abstractNumId w:val="6"/>
  </w:num>
  <w:num w:numId="24" w16cid:durableId="1152911123">
    <w:abstractNumId w:val="17"/>
  </w:num>
  <w:num w:numId="25" w16cid:durableId="1000162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63"/>
    <w:rsid w:val="00001D47"/>
    <w:rsid w:val="000035C8"/>
    <w:rsid w:val="00003E46"/>
    <w:rsid w:val="000052A2"/>
    <w:rsid w:val="000077C4"/>
    <w:rsid w:val="00010A1F"/>
    <w:rsid w:val="00026625"/>
    <w:rsid w:val="0003649E"/>
    <w:rsid w:val="000425F8"/>
    <w:rsid w:val="000445DE"/>
    <w:rsid w:val="00062811"/>
    <w:rsid w:val="00067CF2"/>
    <w:rsid w:val="00070E4F"/>
    <w:rsid w:val="00076DB4"/>
    <w:rsid w:val="000857BF"/>
    <w:rsid w:val="00094C2D"/>
    <w:rsid w:val="00097DD5"/>
    <w:rsid w:val="000A3BDE"/>
    <w:rsid w:val="000A45E0"/>
    <w:rsid w:val="000A5216"/>
    <w:rsid w:val="000B0283"/>
    <w:rsid w:val="000B0EAE"/>
    <w:rsid w:val="000C2775"/>
    <w:rsid w:val="000D06ED"/>
    <w:rsid w:val="000D60CE"/>
    <w:rsid w:val="000D78E7"/>
    <w:rsid w:val="000E02E0"/>
    <w:rsid w:val="00117B92"/>
    <w:rsid w:val="00121160"/>
    <w:rsid w:val="00122F15"/>
    <w:rsid w:val="00130B2B"/>
    <w:rsid w:val="001344B3"/>
    <w:rsid w:val="00136116"/>
    <w:rsid w:val="00147516"/>
    <w:rsid w:val="0015172A"/>
    <w:rsid w:val="00172ACB"/>
    <w:rsid w:val="00173117"/>
    <w:rsid w:val="001862E7"/>
    <w:rsid w:val="001917D1"/>
    <w:rsid w:val="00194053"/>
    <w:rsid w:val="001957E8"/>
    <w:rsid w:val="00197D52"/>
    <w:rsid w:val="001A0AEC"/>
    <w:rsid w:val="001A5229"/>
    <w:rsid w:val="001B7BB8"/>
    <w:rsid w:val="001C62DC"/>
    <w:rsid w:val="001C789C"/>
    <w:rsid w:val="001D004A"/>
    <w:rsid w:val="001D1597"/>
    <w:rsid w:val="00200B86"/>
    <w:rsid w:val="0020265E"/>
    <w:rsid w:val="002046C7"/>
    <w:rsid w:val="002046E8"/>
    <w:rsid w:val="0020528D"/>
    <w:rsid w:val="00226918"/>
    <w:rsid w:val="00236580"/>
    <w:rsid w:val="002375D5"/>
    <w:rsid w:val="0024426E"/>
    <w:rsid w:val="00254A91"/>
    <w:rsid w:val="00254DF6"/>
    <w:rsid w:val="00260EDB"/>
    <w:rsid w:val="00274BDD"/>
    <w:rsid w:val="0029395E"/>
    <w:rsid w:val="00295FD0"/>
    <w:rsid w:val="00297E0C"/>
    <w:rsid w:val="002A5907"/>
    <w:rsid w:val="002A7DE0"/>
    <w:rsid w:val="002B52D1"/>
    <w:rsid w:val="002B68C9"/>
    <w:rsid w:val="002C6628"/>
    <w:rsid w:val="002D0EFF"/>
    <w:rsid w:val="002D1557"/>
    <w:rsid w:val="002D213E"/>
    <w:rsid w:val="002E51C3"/>
    <w:rsid w:val="002E53B0"/>
    <w:rsid w:val="002F3BC1"/>
    <w:rsid w:val="002F4889"/>
    <w:rsid w:val="00301C23"/>
    <w:rsid w:val="00302B2C"/>
    <w:rsid w:val="00304ACC"/>
    <w:rsid w:val="00311313"/>
    <w:rsid w:val="00313691"/>
    <w:rsid w:val="00314989"/>
    <w:rsid w:val="003201B9"/>
    <w:rsid w:val="00323704"/>
    <w:rsid w:val="00323ED0"/>
    <w:rsid w:val="00337067"/>
    <w:rsid w:val="0034030C"/>
    <w:rsid w:val="00340C8D"/>
    <w:rsid w:val="00344554"/>
    <w:rsid w:val="00345ADB"/>
    <w:rsid w:val="00347335"/>
    <w:rsid w:val="003504DC"/>
    <w:rsid w:val="00361E5F"/>
    <w:rsid w:val="0038203C"/>
    <w:rsid w:val="003837FE"/>
    <w:rsid w:val="00384E9E"/>
    <w:rsid w:val="0038659D"/>
    <w:rsid w:val="00391907"/>
    <w:rsid w:val="003A0C20"/>
    <w:rsid w:val="003B79D3"/>
    <w:rsid w:val="003C6BC8"/>
    <w:rsid w:val="003D04B2"/>
    <w:rsid w:val="003D3AB5"/>
    <w:rsid w:val="003E0407"/>
    <w:rsid w:val="003E0F59"/>
    <w:rsid w:val="003E13CA"/>
    <w:rsid w:val="003E389E"/>
    <w:rsid w:val="003E6D0C"/>
    <w:rsid w:val="003F51BE"/>
    <w:rsid w:val="00401885"/>
    <w:rsid w:val="00405344"/>
    <w:rsid w:val="0041127A"/>
    <w:rsid w:val="00417824"/>
    <w:rsid w:val="00430E66"/>
    <w:rsid w:val="00433578"/>
    <w:rsid w:val="00436BE0"/>
    <w:rsid w:val="00445682"/>
    <w:rsid w:val="00461051"/>
    <w:rsid w:val="00467E59"/>
    <w:rsid w:val="004851D7"/>
    <w:rsid w:val="00490EF6"/>
    <w:rsid w:val="00491F5F"/>
    <w:rsid w:val="004955B9"/>
    <w:rsid w:val="00496025"/>
    <w:rsid w:val="004A038C"/>
    <w:rsid w:val="004A0667"/>
    <w:rsid w:val="004A12F7"/>
    <w:rsid w:val="004A1C01"/>
    <w:rsid w:val="004A71B8"/>
    <w:rsid w:val="004B427E"/>
    <w:rsid w:val="004B68DC"/>
    <w:rsid w:val="004C65C5"/>
    <w:rsid w:val="004F34B4"/>
    <w:rsid w:val="005010F2"/>
    <w:rsid w:val="00523B3F"/>
    <w:rsid w:val="00524F6E"/>
    <w:rsid w:val="00527D86"/>
    <w:rsid w:val="00530F69"/>
    <w:rsid w:val="0053373A"/>
    <w:rsid w:val="0054206D"/>
    <w:rsid w:val="00544902"/>
    <w:rsid w:val="00550B57"/>
    <w:rsid w:val="00552752"/>
    <w:rsid w:val="00555E8C"/>
    <w:rsid w:val="005567B5"/>
    <w:rsid w:val="00560C1A"/>
    <w:rsid w:val="0057157C"/>
    <w:rsid w:val="00571CB0"/>
    <w:rsid w:val="00580F74"/>
    <w:rsid w:val="005829A9"/>
    <w:rsid w:val="005836AD"/>
    <w:rsid w:val="005839FE"/>
    <w:rsid w:val="0059105A"/>
    <w:rsid w:val="005A1D8D"/>
    <w:rsid w:val="005A2CAC"/>
    <w:rsid w:val="005B0D80"/>
    <w:rsid w:val="005B7E8A"/>
    <w:rsid w:val="005D323C"/>
    <w:rsid w:val="005D62A0"/>
    <w:rsid w:val="005D6ECB"/>
    <w:rsid w:val="005E7051"/>
    <w:rsid w:val="005E7278"/>
    <w:rsid w:val="005E7D74"/>
    <w:rsid w:val="005F68BA"/>
    <w:rsid w:val="005F7FB0"/>
    <w:rsid w:val="00603ECE"/>
    <w:rsid w:val="00604CAD"/>
    <w:rsid w:val="00610537"/>
    <w:rsid w:val="00613BFD"/>
    <w:rsid w:val="00620420"/>
    <w:rsid w:val="0064406E"/>
    <w:rsid w:val="006515F2"/>
    <w:rsid w:val="00651811"/>
    <w:rsid w:val="006541F9"/>
    <w:rsid w:val="00654D14"/>
    <w:rsid w:val="006565FB"/>
    <w:rsid w:val="00662F65"/>
    <w:rsid w:val="0066313E"/>
    <w:rsid w:val="00663907"/>
    <w:rsid w:val="006647B7"/>
    <w:rsid w:val="00665C45"/>
    <w:rsid w:val="0067325B"/>
    <w:rsid w:val="00680268"/>
    <w:rsid w:val="00682299"/>
    <w:rsid w:val="0068575D"/>
    <w:rsid w:val="00691E6E"/>
    <w:rsid w:val="006A4451"/>
    <w:rsid w:val="006A49F2"/>
    <w:rsid w:val="006B63A3"/>
    <w:rsid w:val="006B6A78"/>
    <w:rsid w:val="006C1620"/>
    <w:rsid w:val="006D01CF"/>
    <w:rsid w:val="006E28E9"/>
    <w:rsid w:val="006E444F"/>
    <w:rsid w:val="006F3F38"/>
    <w:rsid w:val="00700EB3"/>
    <w:rsid w:val="00707221"/>
    <w:rsid w:val="00710A13"/>
    <w:rsid w:val="00713EA6"/>
    <w:rsid w:val="00715EC0"/>
    <w:rsid w:val="007175BF"/>
    <w:rsid w:val="00721833"/>
    <w:rsid w:val="00726C84"/>
    <w:rsid w:val="0073026E"/>
    <w:rsid w:val="00740D08"/>
    <w:rsid w:val="00741772"/>
    <w:rsid w:val="007433BC"/>
    <w:rsid w:val="007571D0"/>
    <w:rsid w:val="00763625"/>
    <w:rsid w:val="00767C26"/>
    <w:rsid w:val="00784E4A"/>
    <w:rsid w:val="00794688"/>
    <w:rsid w:val="0079617E"/>
    <w:rsid w:val="007A0E91"/>
    <w:rsid w:val="007A293E"/>
    <w:rsid w:val="007A5A15"/>
    <w:rsid w:val="007A73A0"/>
    <w:rsid w:val="007B606F"/>
    <w:rsid w:val="007C3793"/>
    <w:rsid w:val="007D47CC"/>
    <w:rsid w:val="007D5D7F"/>
    <w:rsid w:val="007E49E1"/>
    <w:rsid w:val="007E5257"/>
    <w:rsid w:val="007E7738"/>
    <w:rsid w:val="007F4B60"/>
    <w:rsid w:val="00812033"/>
    <w:rsid w:val="008146F7"/>
    <w:rsid w:val="00832859"/>
    <w:rsid w:val="008363F9"/>
    <w:rsid w:val="00861550"/>
    <w:rsid w:val="00870681"/>
    <w:rsid w:val="00892BA4"/>
    <w:rsid w:val="00896E58"/>
    <w:rsid w:val="008A09D6"/>
    <w:rsid w:val="008A76DC"/>
    <w:rsid w:val="008B6134"/>
    <w:rsid w:val="008C13B7"/>
    <w:rsid w:val="008C28C9"/>
    <w:rsid w:val="008C7EB7"/>
    <w:rsid w:val="008D0CA1"/>
    <w:rsid w:val="008D7E5F"/>
    <w:rsid w:val="008E0A49"/>
    <w:rsid w:val="008E2D3B"/>
    <w:rsid w:val="008E5842"/>
    <w:rsid w:val="008F158C"/>
    <w:rsid w:val="008F599A"/>
    <w:rsid w:val="00902843"/>
    <w:rsid w:val="00907A4B"/>
    <w:rsid w:val="0091373B"/>
    <w:rsid w:val="00915294"/>
    <w:rsid w:val="00915B9D"/>
    <w:rsid w:val="00915C7F"/>
    <w:rsid w:val="00922272"/>
    <w:rsid w:val="00930BF3"/>
    <w:rsid w:val="00932FBB"/>
    <w:rsid w:val="009338D8"/>
    <w:rsid w:val="0093587D"/>
    <w:rsid w:val="00935E02"/>
    <w:rsid w:val="00940890"/>
    <w:rsid w:val="00942BD4"/>
    <w:rsid w:val="00943E7E"/>
    <w:rsid w:val="00961246"/>
    <w:rsid w:val="0096154E"/>
    <w:rsid w:val="0096185E"/>
    <w:rsid w:val="00982AEB"/>
    <w:rsid w:val="009841B8"/>
    <w:rsid w:val="00994C85"/>
    <w:rsid w:val="00994EB2"/>
    <w:rsid w:val="00995CE2"/>
    <w:rsid w:val="009A7E19"/>
    <w:rsid w:val="009C0733"/>
    <w:rsid w:val="009C461A"/>
    <w:rsid w:val="009D099B"/>
    <w:rsid w:val="009D148F"/>
    <w:rsid w:val="009D5675"/>
    <w:rsid w:val="009D621B"/>
    <w:rsid w:val="009D7154"/>
    <w:rsid w:val="009E1581"/>
    <w:rsid w:val="009F0A33"/>
    <w:rsid w:val="009F1672"/>
    <w:rsid w:val="009F1A6E"/>
    <w:rsid w:val="00A0225B"/>
    <w:rsid w:val="00A06EF3"/>
    <w:rsid w:val="00A1248B"/>
    <w:rsid w:val="00A12E2D"/>
    <w:rsid w:val="00A14139"/>
    <w:rsid w:val="00A32291"/>
    <w:rsid w:val="00A32AC6"/>
    <w:rsid w:val="00A33D74"/>
    <w:rsid w:val="00A45E67"/>
    <w:rsid w:val="00A500F2"/>
    <w:rsid w:val="00A53AFD"/>
    <w:rsid w:val="00A61A09"/>
    <w:rsid w:val="00A66C8D"/>
    <w:rsid w:val="00A67AEB"/>
    <w:rsid w:val="00A67C02"/>
    <w:rsid w:val="00AA253B"/>
    <w:rsid w:val="00AA6823"/>
    <w:rsid w:val="00AB3AD0"/>
    <w:rsid w:val="00AB42A1"/>
    <w:rsid w:val="00AB5C64"/>
    <w:rsid w:val="00AB7C40"/>
    <w:rsid w:val="00AD4FAE"/>
    <w:rsid w:val="00AE3B5B"/>
    <w:rsid w:val="00AE566A"/>
    <w:rsid w:val="00AE66CB"/>
    <w:rsid w:val="00AF5EC4"/>
    <w:rsid w:val="00B05E01"/>
    <w:rsid w:val="00B1304B"/>
    <w:rsid w:val="00B133DC"/>
    <w:rsid w:val="00B14FF2"/>
    <w:rsid w:val="00B17B33"/>
    <w:rsid w:val="00B248E0"/>
    <w:rsid w:val="00B24948"/>
    <w:rsid w:val="00B34A43"/>
    <w:rsid w:val="00B415E6"/>
    <w:rsid w:val="00B469A5"/>
    <w:rsid w:val="00B511E1"/>
    <w:rsid w:val="00B61BAB"/>
    <w:rsid w:val="00B62B1C"/>
    <w:rsid w:val="00B6756E"/>
    <w:rsid w:val="00B71B41"/>
    <w:rsid w:val="00B73577"/>
    <w:rsid w:val="00B77DE7"/>
    <w:rsid w:val="00B8393A"/>
    <w:rsid w:val="00BA1E15"/>
    <w:rsid w:val="00BA3A18"/>
    <w:rsid w:val="00BA59D0"/>
    <w:rsid w:val="00BA6B94"/>
    <w:rsid w:val="00BC10D5"/>
    <w:rsid w:val="00BC149B"/>
    <w:rsid w:val="00BC478D"/>
    <w:rsid w:val="00BC4D4A"/>
    <w:rsid w:val="00BC58F6"/>
    <w:rsid w:val="00BC6C4F"/>
    <w:rsid w:val="00BD39E1"/>
    <w:rsid w:val="00BF1CE5"/>
    <w:rsid w:val="00C0141C"/>
    <w:rsid w:val="00C03816"/>
    <w:rsid w:val="00C04471"/>
    <w:rsid w:val="00C07160"/>
    <w:rsid w:val="00C103D1"/>
    <w:rsid w:val="00C1155D"/>
    <w:rsid w:val="00C12F53"/>
    <w:rsid w:val="00C1748E"/>
    <w:rsid w:val="00C2050D"/>
    <w:rsid w:val="00C22442"/>
    <w:rsid w:val="00C24A6C"/>
    <w:rsid w:val="00C318A0"/>
    <w:rsid w:val="00C41CC0"/>
    <w:rsid w:val="00C42A10"/>
    <w:rsid w:val="00C50A41"/>
    <w:rsid w:val="00C52B2F"/>
    <w:rsid w:val="00C54386"/>
    <w:rsid w:val="00C70B6A"/>
    <w:rsid w:val="00C81C4B"/>
    <w:rsid w:val="00C85291"/>
    <w:rsid w:val="00C92C63"/>
    <w:rsid w:val="00CA25BA"/>
    <w:rsid w:val="00CA3D58"/>
    <w:rsid w:val="00CA6A86"/>
    <w:rsid w:val="00CB243A"/>
    <w:rsid w:val="00CB2E1A"/>
    <w:rsid w:val="00CB576B"/>
    <w:rsid w:val="00CC4E2A"/>
    <w:rsid w:val="00CC5007"/>
    <w:rsid w:val="00CC6225"/>
    <w:rsid w:val="00CD0E09"/>
    <w:rsid w:val="00CD14AE"/>
    <w:rsid w:val="00CE08A4"/>
    <w:rsid w:val="00CE757B"/>
    <w:rsid w:val="00CF1896"/>
    <w:rsid w:val="00CF1C3D"/>
    <w:rsid w:val="00CF28F0"/>
    <w:rsid w:val="00CF38E3"/>
    <w:rsid w:val="00CF67DE"/>
    <w:rsid w:val="00D00349"/>
    <w:rsid w:val="00D03B85"/>
    <w:rsid w:val="00D059C5"/>
    <w:rsid w:val="00D066A0"/>
    <w:rsid w:val="00D06DEB"/>
    <w:rsid w:val="00D166E2"/>
    <w:rsid w:val="00D170E6"/>
    <w:rsid w:val="00D2270F"/>
    <w:rsid w:val="00D22875"/>
    <w:rsid w:val="00D23EE4"/>
    <w:rsid w:val="00D2625C"/>
    <w:rsid w:val="00D27CC4"/>
    <w:rsid w:val="00D42999"/>
    <w:rsid w:val="00D478E5"/>
    <w:rsid w:val="00D55F72"/>
    <w:rsid w:val="00D6092B"/>
    <w:rsid w:val="00D63E84"/>
    <w:rsid w:val="00D64DEC"/>
    <w:rsid w:val="00D70A91"/>
    <w:rsid w:val="00D7712E"/>
    <w:rsid w:val="00D80176"/>
    <w:rsid w:val="00D9228F"/>
    <w:rsid w:val="00DA20F3"/>
    <w:rsid w:val="00DA697E"/>
    <w:rsid w:val="00DA7BEF"/>
    <w:rsid w:val="00DB34B2"/>
    <w:rsid w:val="00DB4771"/>
    <w:rsid w:val="00DB730A"/>
    <w:rsid w:val="00DC5E45"/>
    <w:rsid w:val="00DC6CE1"/>
    <w:rsid w:val="00DD18EB"/>
    <w:rsid w:val="00DD4B22"/>
    <w:rsid w:val="00DF2311"/>
    <w:rsid w:val="00DF3C85"/>
    <w:rsid w:val="00E021C5"/>
    <w:rsid w:val="00E03CB8"/>
    <w:rsid w:val="00E0497F"/>
    <w:rsid w:val="00E06FE9"/>
    <w:rsid w:val="00E25E56"/>
    <w:rsid w:val="00E314CC"/>
    <w:rsid w:val="00E40C8D"/>
    <w:rsid w:val="00E64999"/>
    <w:rsid w:val="00E67527"/>
    <w:rsid w:val="00E77A7B"/>
    <w:rsid w:val="00E80DA6"/>
    <w:rsid w:val="00E83C56"/>
    <w:rsid w:val="00E84E02"/>
    <w:rsid w:val="00E84F52"/>
    <w:rsid w:val="00EA1E06"/>
    <w:rsid w:val="00EA21A5"/>
    <w:rsid w:val="00EA5E43"/>
    <w:rsid w:val="00EA7A1D"/>
    <w:rsid w:val="00EB5E85"/>
    <w:rsid w:val="00EB6A85"/>
    <w:rsid w:val="00EC05FC"/>
    <w:rsid w:val="00EC217C"/>
    <w:rsid w:val="00EC6454"/>
    <w:rsid w:val="00EE147C"/>
    <w:rsid w:val="00EE7C6F"/>
    <w:rsid w:val="00EF1869"/>
    <w:rsid w:val="00EF3FE3"/>
    <w:rsid w:val="00F01F69"/>
    <w:rsid w:val="00F067F5"/>
    <w:rsid w:val="00F11233"/>
    <w:rsid w:val="00F17937"/>
    <w:rsid w:val="00F20D8F"/>
    <w:rsid w:val="00F22414"/>
    <w:rsid w:val="00F25663"/>
    <w:rsid w:val="00F34A1B"/>
    <w:rsid w:val="00F35870"/>
    <w:rsid w:val="00F4053B"/>
    <w:rsid w:val="00F5229B"/>
    <w:rsid w:val="00F52512"/>
    <w:rsid w:val="00F54213"/>
    <w:rsid w:val="00F61E9E"/>
    <w:rsid w:val="00F6600D"/>
    <w:rsid w:val="00F709D5"/>
    <w:rsid w:val="00F72233"/>
    <w:rsid w:val="00F73416"/>
    <w:rsid w:val="00F7374F"/>
    <w:rsid w:val="00F848F0"/>
    <w:rsid w:val="00F9485F"/>
    <w:rsid w:val="00FB1DCC"/>
    <w:rsid w:val="00FB315E"/>
    <w:rsid w:val="00FB4CD3"/>
    <w:rsid w:val="00FB507A"/>
    <w:rsid w:val="00FB59EB"/>
    <w:rsid w:val="00FB7CC6"/>
    <w:rsid w:val="00FC1FD9"/>
    <w:rsid w:val="00FD2D0C"/>
    <w:rsid w:val="00FD6851"/>
    <w:rsid w:val="00FE3B5A"/>
    <w:rsid w:val="00FE6AB6"/>
    <w:rsid w:val="00FF23A6"/>
    <w:rsid w:val="2DDB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283C3"/>
  <w15:chartTrackingRefBased/>
  <w15:docId w15:val="{1F95C35B-742C-4C47-8FC6-0421D2E7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0716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01C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50B57"/>
    <w:pPr>
      <w:ind w:left="720"/>
      <w:contextualSpacing/>
    </w:pPr>
  </w:style>
  <w:style w:type="paragraph" w:styleId="Rvision">
    <w:name w:val="Revision"/>
    <w:hidden/>
    <w:uiPriority w:val="99"/>
    <w:semiHidden/>
    <w:rsid w:val="000052A2"/>
  </w:style>
  <w:style w:type="character" w:styleId="Marquedecommentaire">
    <w:name w:val="annotation reference"/>
    <w:basedOn w:val="Policepardfaut"/>
    <w:uiPriority w:val="99"/>
    <w:semiHidden/>
    <w:unhideWhenUsed/>
    <w:rsid w:val="00FC1F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1FD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1FD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1F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1FD9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C1FD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C1FD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FC1FD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Policepardfaut"/>
    <w:rsid w:val="00D2625C"/>
  </w:style>
  <w:style w:type="character" w:customStyle="1" w:styleId="al-author-delim">
    <w:name w:val="al-author-delim"/>
    <w:basedOn w:val="Policepardfaut"/>
    <w:rsid w:val="00E40C8D"/>
  </w:style>
  <w:style w:type="character" w:styleId="Accentuation">
    <w:name w:val="Emphasis"/>
    <w:basedOn w:val="Policepardfaut"/>
    <w:uiPriority w:val="20"/>
    <w:qFormat/>
    <w:rsid w:val="00E40C8D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C07160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customStyle="1" w:styleId="html-italic">
    <w:name w:val="html-italic"/>
    <w:basedOn w:val="Policepardfaut"/>
    <w:rsid w:val="00F52512"/>
  </w:style>
  <w:style w:type="character" w:customStyle="1" w:styleId="Titre3Car">
    <w:name w:val="Titre 3 Car"/>
    <w:basedOn w:val="Policepardfaut"/>
    <w:link w:val="Titre3"/>
    <w:uiPriority w:val="9"/>
    <w:semiHidden/>
    <w:rsid w:val="00301C2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Policepardfaut"/>
    <w:rsid w:val="00236580"/>
  </w:style>
  <w:style w:type="character" w:customStyle="1" w:styleId="anchor-text">
    <w:name w:val="anchor-text"/>
    <w:basedOn w:val="Policepardfaut"/>
    <w:rsid w:val="00236580"/>
  </w:style>
  <w:style w:type="paragraph" w:styleId="NormalWeb">
    <w:name w:val="Normal (Web)"/>
    <w:basedOn w:val="Normal"/>
    <w:link w:val="NormalWebCar"/>
    <w:uiPriority w:val="99"/>
    <w:unhideWhenUsed/>
    <w:rsid w:val="007A5A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c-bibliographic-informationvalue">
    <w:name w:val="c-bibliographic-information__value"/>
    <w:basedOn w:val="Policepardfaut"/>
    <w:rsid w:val="007A5A15"/>
  </w:style>
  <w:style w:type="table" w:styleId="Grilledutableau">
    <w:name w:val="Table Grid"/>
    <w:basedOn w:val="Tableau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-tteCar">
    <w:name w:val="En-tête Car"/>
    <w:basedOn w:val="Policepardfaut"/>
    <w:link w:val="En-tte"/>
    <w:uiPriority w:val="99"/>
  </w:style>
  <w:style w:type="paragraph" w:styleId="En-tte">
    <w:name w:val="header"/>
    <w:basedOn w:val="Normal"/>
    <w:link w:val="En-tteCar"/>
    <w:uiPriority w:val="99"/>
    <w:unhideWhenUsed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680"/>
        <w:tab w:val="right" w:pos="9360"/>
      </w:tabs>
    </w:pPr>
  </w:style>
  <w:style w:type="character" w:styleId="Numrodepage">
    <w:name w:val="page number"/>
    <w:basedOn w:val="Policepardfaut"/>
    <w:uiPriority w:val="99"/>
    <w:semiHidden/>
    <w:unhideWhenUsed/>
    <w:rsid w:val="009841B8"/>
  </w:style>
  <w:style w:type="paragraph" w:customStyle="1" w:styleId="Paragraph">
    <w:name w:val="Paragraph"/>
    <w:basedOn w:val="Normal"/>
    <w:link w:val="ParagraphCar"/>
    <w:rsid w:val="00313691"/>
    <w:pPr>
      <w:spacing w:before="120"/>
      <w:ind w:firstLine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ParagraphCar">
    <w:name w:val="Paragraph Car"/>
    <w:basedOn w:val="Policepardfaut"/>
    <w:link w:val="Paragraph"/>
    <w:rsid w:val="0031369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s6">
    <w:name w:val="s6"/>
    <w:basedOn w:val="Normal"/>
    <w:rsid w:val="003136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1C789C"/>
    <w:pPr>
      <w:tabs>
        <w:tab w:val="left" w:pos="380"/>
      </w:tabs>
      <w:spacing w:line="480" w:lineRule="auto"/>
      <w:ind w:left="384" w:hanging="384"/>
    </w:pPr>
    <w:rPr>
      <w:rFonts w:ascii="Arial" w:hAnsi="Arial" w:cs="Arial"/>
      <w:sz w:val="22"/>
      <w:szCs w:val="22"/>
      <w:lang w:val="en-US"/>
    </w:rPr>
  </w:style>
  <w:style w:type="character" w:customStyle="1" w:styleId="BibliographyCar">
    <w:name w:val="Bibliography Car"/>
    <w:basedOn w:val="Policepardfaut"/>
    <w:link w:val="Bibliographie1"/>
    <w:rsid w:val="001C789C"/>
    <w:rPr>
      <w:rFonts w:ascii="Arial" w:hAnsi="Arial" w:cs="Arial"/>
      <w:sz w:val="22"/>
      <w:szCs w:val="22"/>
      <w:lang w:val="en-US"/>
    </w:rPr>
  </w:style>
  <w:style w:type="character" w:customStyle="1" w:styleId="Aucun">
    <w:name w:val="Aucun"/>
    <w:rsid w:val="00490EF6"/>
  </w:style>
  <w:style w:type="paragraph" w:customStyle="1" w:styleId="Corps">
    <w:name w:val="Corps"/>
    <w:rsid w:val="00490EF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fr-F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rmalWebCar">
    <w:name w:val="Normal (Web) Car"/>
    <w:basedOn w:val="Policepardfaut"/>
    <w:link w:val="NormalWeb"/>
    <w:uiPriority w:val="99"/>
    <w:rsid w:val="006515F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527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42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43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080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915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764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67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690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350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314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298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50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24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573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246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735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9729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960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219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966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38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037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03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9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auto"/>
          </w:divBdr>
          <w:divsChild>
            <w:div w:id="88768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1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auto"/>
              </w:divBdr>
              <w:divsChild>
                <w:div w:id="178785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6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4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997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679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838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734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044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8289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12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595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835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3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130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863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743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66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5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667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154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90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205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8577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2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7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330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532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311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1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935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5265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552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369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229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891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10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393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0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017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964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362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98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572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179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111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52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13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41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62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6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76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5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4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37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2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6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36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27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4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11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7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9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8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9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991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0134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13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434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33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0571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172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6039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589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905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182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21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1413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352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658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8957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5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4478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903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020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96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32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302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642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27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61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550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694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74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410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40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675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987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071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59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3045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47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247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40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454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309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501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8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1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8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34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902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99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281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57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590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02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525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923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07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089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207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668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727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42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747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18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848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7156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608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430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8EBA8B-583A-EC49-B8C9-817D55BC8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2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a YANUSHKO</dc:creator>
  <cp:keywords/>
  <dc:description/>
  <cp:lastModifiedBy>Microsoft Office User</cp:lastModifiedBy>
  <cp:revision>3</cp:revision>
  <cp:lastPrinted>2025-12-23T12:35:00Z</cp:lastPrinted>
  <dcterms:created xsi:type="dcterms:W3CDTF">2026-03-04T08:34:00Z</dcterms:created>
  <dcterms:modified xsi:type="dcterms:W3CDTF">2026-03-0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mXJ1emj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